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DD379" w14:textId="77777777" w:rsidR="00417958" w:rsidRPr="00354470" w:rsidRDefault="00417958" w:rsidP="00417958">
      <w:pPr>
        <w:snapToGrid w:val="0"/>
        <w:spacing w:line="480" w:lineRule="auto"/>
        <w:jc w:val="both"/>
        <w:rPr>
          <w:color w:val="000000" w:themeColor="text1"/>
          <w:lang w:val="en-US"/>
        </w:rPr>
      </w:pPr>
      <w:r w:rsidRPr="00354470">
        <w:rPr>
          <w:b/>
          <w:bCs/>
          <w:color w:val="000000" w:themeColor="text1"/>
          <w:lang w:val="en-US"/>
        </w:rPr>
        <w:t xml:space="preserve">Supplementary </w:t>
      </w:r>
      <w:r>
        <w:rPr>
          <w:b/>
          <w:bCs/>
          <w:color w:val="000000" w:themeColor="text1"/>
          <w:lang w:val="en-US"/>
        </w:rPr>
        <w:t>T</w:t>
      </w:r>
      <w:r w:rsidRPr="00354470">
        <w:rPr>
          <w:b/>
          <w:bCs/>
          <w:color w:val="000000" w:themeColor="text1"/>
          <w:lang w:val="en-US"/>
        </w:rPr>
        <w:t xml:space="preserve">able S1. </w:t>
      </w:r>
      <w:r w:rsidRPr="00354470">
        <w:rPr>
          <w:color w:val="000000" w:themeColor="text1"/>
          <w:lang w:val="en-US"/>
        </w:rPr>
        <w:t xml:space="preserve">Patients with grade 1-2 adverse events attributed by the treating physician to IHP or ipilimumab and nivolumab graded according to </w:t>
      </w:r>
      <w:proofErr w:type="spellStart"/>
      <w:r w:rsidRPr="00354470">
        <w:rPr>
          <w:color w:val="000000" w:themeColor="text1"/>
          <w:lang w:val="en-US"/>
        </w:rPr>
        <w:t>CTCAE</w:t>
      </w:r>
      <w:proofErr w:type="spellEnd"/>
      <w:r w:rsidRPr="00354470">
        <w:rPr>
          <w:color w:val="000000" w:themeColor="text1"/>
          <w:lang w:val="en-US"/>
        </w:rPr>
        <w:t xml:space="preserve"> 4.0 and classified according to MedDRA.</w:t>
      </w:r>
    </w:p>
    <w:tbl>
      <w:tblPr>
        <w:tblW w:w="987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6"/>
        <w:gridCol w:w="2397"/>
        <w:gridCol w:w="709"/>
        <w:gridCol w:w="708"/>
        <w:gridCol w:w="709"/>
        <w:gridCol w:w="709"/>
        <w:gridCol w:w="709"/>
        <w:gridCol w:w="708"/>
        <w:gridCol w:w="709"/>
        <w:gridCol w:w="659"/>
      </w:tblGrid>
      <w:tr w:rsidR="00417958" w:rsidRPr="00354470" w14:paraId="11F59805" w14:textId="77777777" w:rsidTr="00BE3C22">
        <w:trPr>
          <w:trHeight w:val="322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72EB" w14:textId="77777777" w:rsidR="00417958" w:rsidRPr="00354470" w:rsidRDefault="00417958" w:rsidP="00BE3C22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706B" w14:textId="77777777" w:rsidR="00417958" w:rsidRPr="00354470" w:rsidRDefault="00417958" w:rsidP="00BE3C2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20" w:type="dxa"/>
            <w:gridSpan w:val="8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65BCAAE9" w14:textId="77777777" w:rsidR="00417958" w:rsidRPr="00354470" w:rsidRDefault="00417958" w:rsidP="00BE3C22">
            <w:pPr>
              <w:jc w:val="center"/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  <w:t>ARM</w:t>
            </w:r>
          </w:p>
        </w:tc>
      </w:tr>
      <w:tr w:rsidR="00417958" w:rsidRPr="00354470" w14:paraId="5E2DADE8" w14:textId="77777777" w:rsidTr="00BE3C22">
        <w:trPr>
          <w:trHeight w:val="322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B676" w14:textId="77777777" w:rsidR="00417958" w:rsidRPr="00354470" w:rsidRDefault="00417958" w:rsidP="00BE3C22">
            <w:pPr>
              <w:jc w:val="center"/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7AA6" w14:textId="77777777" w:rsidR="00417958" w:rsidRPr="00354470" w:rsidRDefault="00417958" w:rsidP="00BE3C2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2CFF0B79" w14:textId="77777777" w:rsidR="00417958" w:rsidRPr="00354470" w:rsidRDefault="00417958" w:rsidP="00BE3C22">
            <w:pPr>
              <w:jc w:val="center"/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  <w:t>Post-op</w:t>
            </w:r>
          </w:p>
        </w:tc>
        <w:tc>
          <w:tcPr>
            <w:tcW w:w="2785" w:type="dxa"/>
            <w:gridSpan w:val="4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4F67DA47" w14:textId="77777777" w:rsidR="00417958" w:rsidRPr="00354470" w:rsidRDefault="00417958" w:rsidP="00BE3C22">
            <w:pPr>
              <w:jc w:val="center"/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  <w:t>Pre-</w:t>
            </w:r>
            <w:proofErr w:type="gramStart"/>
            <w:r w:rsidRPr="00354470"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  <w:t>Post-op</w:t>
            </w:r>
            <w:proofErr w:type="gramEnd"/>
          </w:p>
        </w:tc>
      </w:tr>
      <w:tr w:rsidR="00417958" w:rsidRPr="00354470" w14:paraId="317A0A77" w14:textId="77777777" w:rsidTr="00BE3C22">
        <w:trPr>
          <w:trHeight w:val="322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8E80" w14:textId="77777777" w:rsidR="00417958" w:rsidRPr="00354470" w:rsidRDefault="00417958" w:rsidP="00BE3C22">
            <w:pPr>
              <w:jc w:val="center"/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8995" w14:textId="77777777" w:rsidR="00417958" w:rsidRPr="00354470" w:rsidRDefault="00417958" w:rsidP="00BE3C2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6CF30519" w14:textId="77777777" w:rsidR="00417958" w:rsidRPr="00354470" w:rsidRDefault="00417958" w:rsidP="00BE3C22">
            <w:pPr>
              <w:jc w:val="center"/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  <w:t>IHP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42178678" w14:textId="77777777" w:rsidR="00417958" w:rsidRPr="00354470" w:rsidRDefault="00417958" w:rsidP="00BE3C22">
            <w:pPr>
              <w:jc w:val="center"/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</w:pPr>
            <w:proofErr w:type="spellStart"/>
            <w:r w:rsidRPr="00354470"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  <w:t>IPI</w:t>
            </w:r>
            <w:proofErr w:type="spellEnd"/>
            <w:r w:rsidRPr="00354470"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  <w:t>‎/</w:t>
            </w:r>
            <w:proofErr w:type="spellStart"/>
            <w:r w:rsidRPr="00354470"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  <w:t>NIVO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1B8E8323" w14:textId="77777777" w:rsidR="00417958" w:rsidRPr="00354470" w:rsidRDefault="00417958" w:rsidP="00BE3C22">
            <w:pPr>
              <w:jc w:val="center"/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  <w:t>IHP</w:t>
            </w:r>
          </w:p>
        </w:tc>
        <w:tc>
          <w:tcPr>
            <w:tcW w:w="1368" w:type="dxa"/>
            <w:gridSpan w:val="2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45498B83" w14:textId="77777777" w:rsidR="00417958" w:rsidRPr="00354470" w:rsidRDefault="00417958" w:rsidP="00BE3C22">
            <w:pPr>
              <w:jc w:val="center"/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</w:pPr>
            <w:proofErr w:type="spellStart"/>
            <w:r w:rsidRPr="00354470"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  <w:t>IPI</w:t>
            </w:r>
            <w:proofErr w:type="spellEnd"/>
            <w:r w:rsidRPr="00354470"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  <w:t>‎/</w:t>
            </w:r>
            <w:proofErr w:type="spellStart"/>
            <w:r w:rsidRPr="00354470"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  <w:t>NIVO</w:t>
            </w:r>
            <w:proofErr w:type="spellEnd"/>
          </w:p>
        </w:tc>
      </w:tr>
      <w:tr w:rsidR="00417958" w:rsidRPr="00354470" w14:paraId="0F9D81BD" w14:textId="77777777" w:rsidTr="00BE3C22">
        <w:trPr>
          <w:trHeight w:val="322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43F5" w14:textId="77777777" w:rsidR="00417958" w:rsidRPr="00354470" w:rsidRDefault="00417958" w:rsidP="00BE3C22">
            <w:pPr>
              <w:jc w:val="center"/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E7D7" w14:textId="77777777" w:rsidR="00417958" w:rsidRPr="00354470" w:rsidRDefault="00417958" w:rsidP="00BE3C2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5447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vent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6BAA1B23" w14:textId="77777777" w:rsidR="00417958" w:rsidRPr="00354470" w:rsidRDefault="00417958" w:rsidP="00BE3C22">
            <w:pPr>
              <w:jc w:val="center"/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77E00D77" w14:textId="77777777" w:rsidR="00417958" w:rsidRPr="00354470" w:rsidRDefault="00417958" w:rsidP="00BE3C22">
            <w:pPr>
              <w:jc w:val="center"/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697182E4" w14:textId="77777777" w:rsidR="00417958" w:rsidRPr="00354470" w:rsidRDefault="00417958" w:rsidP="00BE3C22">
            <w:pPr>
              <w:jc w:val="center"/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42B75DFD" w14:textId="77777777" w:rsidR="00417958" w:rsidRPr="00354470" w:rsidRDefault="00417958" w:rsidP="00BE3C22">
            <w:pPr>
              <w:jc w:val="center"/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</w:pPr>
          </w:p>
        </w:tc>
      </w:tr>
      <w:tr w:rsidR="00417958" w:rsidRPr="00354470" w14:paraId="6C923C5E" w14:textId="77777777" w:rsidTr="00BE3C22">
        <w:trPr>
          <w:trHeight w:val="322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E66F" w14:textId="77777777" w:rsidR="00417958" w:rsidRPr="00354470" w:rsidRDefault="00417958" w:rsidP="00BE3C22">
            <w:pPr>
              <w:jc w:val="center"/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01B2" w14:textId="77777777" w:rsidR="00417958" w:rsidRPr="00354470" w:rsidRDefault="00417958" w:rsidP="00BE3C2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vAlign w:val="bottom"/>
            <w:hideMark/>
          </w:tcPr>
          <w:p w14:paraId="57A4ED8B" w14:textId="77777777" w:rsidR="00417958" w:rsidRPr="00354470" w:rsidRDefault="00417958" w:rsidP="00BE3C22">
            <w:pPr>
              <w:jc w:val="center"/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  <w:t xml:space="preserve"> grade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vAlign w:val="bottom"/>
            <w:hideMark/>
          </w:tcPr>
          <w:p w14:paraId="6D39CC34" w14:textId="77777777" w:rsidR="00417958" w:rsidRPr="00354470" w:rsidRDefault="00417958" w:rsidP="00BE3C22">
            <w:pPr>
              <w:jc w:val="center"/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  <w:t>grade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vAlign w:val="bottom"/>
            <w:hideMark/>
          </w:tcPr>
          <w:p w14:paraId="5D5BD782" w14:textId="77777777" w:rsidR="00417958" w:rsidRPr="00354470" w:rsidRDefault="00417958" w:rsidP="00BE3C22">
            <w:pPr>
              <w:jc w:val="center"/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  <w:t xml:space="preserve"> grade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vAlign w:val="bottom"/>
            <w:hideMark/>
          </w:tcPr>
          <w:p w14:paraId="2767705E" w14:textId="77777777" w:rsidR="00417958" w:rsidRPr="00354470" w:rsidRDefault="00417958" w:rsidP="00BE3C22">
            <w:pPr>
              <w:jc w:val="center"/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  <w:t>grade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vAlign w:val="bottom"/>
            <w:hideMark/>
          </w:tcPr>
          <w:p w14:paraId="464E8D55" w14:textId="77777777" w:rsidR="00417958" w:rsidRPr="00354470" w:rsidRDefault="00417958" w:rsidP="00BE3C22">
            <w:pPr>
              <w:jc w:val="center"/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  <w:t xml:space="preserve"> grade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vAlign w:val="bottom"/>
            <w:hideMark/>
          </w:tcPr>
          <w:p w14:paraId="4E90BEC9" w14:textId="77777777" w:rsidR="00417958" w:rsidRPr="00354470" w:rsidRDefault="00417958" w:rsidP="00BE3C22">
            <w:pPr>
              <w:jc w:val="center"/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  <w:t>grade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vAlign w:val="bottom"/>
            <w:hideMark/>
          </w:tcPr>
          <w:p w14:paraId="21F3F4BF" w14:textId="77777777" w:rsidR="00417958" w:rsidRPr="00354470" w:rsidRDefault="00417958" w:rsidP="00BE3C22">
            <w:pPr>
              <w:jc w:val="center"/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  <w:t xml:space="preserve"> grade 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vAlign w:val="bottom"/>
            <w:hideMark/>
          </w:tcPr>
          <w:p w14:paraId="2701010E" w14:textId="77777777" w:rsidR="00417958" w:rsidRPr="00354470" w:rsidRDefault="00417958" w:rsidP="00BE3C22">
            <w:pPr>
              <w:jc w:val="center"/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  <w:t>grade 2</w:t>
            </w:r>
          </w:p>
        </w:tc>
      </w:tr>
      <w:tr w:rsidR="00417958" w:rsidRPr="00354470" w14:paraId="5E50CC59" w14:textId="77777777" w:rsidTr="00BE3C22">
        <w:trPr>
          <w:trHeight w:val="322"/>
        </w:trPr>
        <w:tc>
          <w:tcPr>
            <w:tcW w:w="1856" w:type="dxa"/>
            <w:vMerge w:val="restart"/>
            <w:tcBorders>
              <w:top w:val="single" w:sz="4" w:space="0" w:color="152935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4122CA86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lood and lymphatic system disorders</w:t>
            </w:r>
          </w:p>
        </w:tc>
        <w:tc>
          <w:tcPr>
            <w:tcW w:w="2397" w:type="dxa"/>
            <w:tcBorders>
              <w:top w:val="single" w:sz="4" w:space="0" w:color="152935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6EC05191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proofErr w:type="spellStart"/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Anaemia</w:t>
            </w:r>
            <w:proofErr w:type="spellEnd"/>
          </w:p>
        </w:tc>
        <w:tc>
          <w:tcPr>
            <w:tcW w:w="709" w:type="dxa"/>
            <w:tcBorders>
              <w:top w:val="single" w:sz="4" w:space="0" w:color="152935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3060E2D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</w:t>
            </w:r>
          </w:p>
        </w:tc>
        <w:tc>
          <w:tcPr>
            <w:tcW w:w="708" w:type="dxa"/>
            <w:tcBorders>
              <w:top w:val="single" w:sz="4" w:space="0" w:color="152935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A5AC0C4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</w:t>
            </w:r>
          </w:p>
        </w:tc>
        <w:tc>
          <w:tcPr>
            <w:tcW w:w="709" w:type="dxa"/>
            <w:tcBorders>
              <w:top w:val="single" w:sz="4" w:space="0" w:color="152935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6A2190A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152935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3A75573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152935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585D4D4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708" w:type="dxa"/>
            <w:tcBorders>
              <w:top w:val="single" w:sz="4" w:space="0" w:color="152935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4A427765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</w:t>
            </w:r>
          </w:p>
        </w:tc>
        <w:tc>
          <w:tcPr>
            <w:tcW w:w="709" w:type="dxa"/>
            <w:tcBorders>
              <w:top w:val="single" w:sz="4" w:space="0" w:color="152935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2EB483D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single" w:sz="4" w:space="0" w:color="152935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73F313D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411D6210" w14:textId="77777777" w:rsidTr="00BE3C22">
        <w:trPr>
          <w:trHeight w:val="322"/>
        </w:trPr>
        <w:tc>
          <w:tcPr>
            <w:tcW w:w="1856" w:type="dxa"/>
            <w:vMerge/>
            <w:tcBorders>
              <w:top w:val="single" w:sz="4" w:space="0" w:color="152935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5CBC4E58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3F1661E8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Thrombocytopenia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8B6D640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9462E56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46C9853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51C5E07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C4FFD05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33AA97C9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28DD43C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613CFF3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18C9E289" w14:textId="77777777" w:rsidTr="00BE3C22">
        <w:trPr>
          <w:trHeight w:val="322"/>
        </w:trPr>
        <w:tc>
          <w:tcPr>
            <w:tcW w:w="1856" w:type="dxa"/>
            <w:vMerge/>
            <w:tcBorders>
              <w:top w:val="single" w:sz="4" w:space="0" w:color="152935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1F47CFEA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20FFFE28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Leukocytopenia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7C5F636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0833981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541D311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94B1EC6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1E8657A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0B89C11B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EC1DCBC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E3DED6B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185C9C0E" w14:textId="77777777" w:rsidTr="00BE3C22">
        <w:trPr>
          <w:trHeight w:val="322"/>
        </w:trPr>
        <w:tc>
          <w:tcPr>
            <w:tcW w:w="1856" w:type="dxa"/>
            <w:vMerge/>
            <w:tcBorders>
              <w:top w:val="single" w:sz="4" w:space="0" w:color="152935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1404723F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099F9183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Leukocytosis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99E1206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0265C4D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AAFD3EE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662491E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39C072D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03CC05D2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507ECCE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C14786C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541B034C" w14:textId="77777777" w:rsidTr="00BE3C22">
        <w:trPr>
          <w:trHeight w:val="322"/>
        </w:trPr>
        <w:tc>
          <w:tcPr>
            <w:tcW w:w="1856" w:type="dxa"/>
            <w:vMerge/>
            <w:tcBorders>
              <w:top w:val="single" w:sz="4" w:space="0" w:color="152935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33DB903D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0939551F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Lymph node pain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7833B62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08A167E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C8D84DD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C2EE8C0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EA40A94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5636C122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D9C0860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5FA083E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02DF4750" w14:textId="77777777" w:rsidTr="00BE3C22">
        <w:trPr>
          <w:trHeight w:val="322"/>
        </w:trPr>
        <w:tc>
          <w:tcPr>
            <w:tcW w:w="1856" w:type="dxa"/>
            <w:vMerge w:val="restar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2B5A4D1B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Cardiac disorders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424CDE20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Atrial fibrillation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9F238E2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C7D05F9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35B136C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804FAB7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2130836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1F2ECF45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1D240C3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A0B699B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1D17CEA2" w14:textId="77777777" w:rsidTr="00BE3C22">
        <w:trPr>
          <w:trHeight w:val="322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4ABF8009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2F9FA70C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Dizziness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AD856AC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881B9C1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3C026F0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DA28867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F578845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5C13A963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9563193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AB8C2D8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364870B4" w14:textId="77777777" w:rsidTr="00BE3C22">
        <w:trPr>
          <w:trHeight w:val="322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355EE190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14001A72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proofErr w:type="spellStart"/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Dyspnoea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30345AD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F94FBE1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18FAE25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0189F40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BA243FA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0B168C9D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B1D1EC0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731A30A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7B18DB34" w14:textId="77777777" w:rsidTr="00BE3C22">
        <w:trPr>
          <w:trHeight w:val="322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14187A77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0A1EEF3D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Fluid overload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FCCBFFD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CEE3C07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A81C0B1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ECA3293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E02F6EF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52C81E3E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23D0E42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B58DCBB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27888504" w14:textId="77777777" w:rsidTr="00BE3C22">
        <w:trPr>
          <w:trHeight w:val="322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039E61F7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6E20EECF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Oedema peripheral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076703E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ABCA35C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1D3DA0A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76079DE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B2FF106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193E2F93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1B3DD51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C3E27C4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2B789759" w14:textId="77777777" w:rsidTr="00BE3C22">
        <w:trPr>
          <w:trHeight w:val="322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3B63A9C5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7974B0B2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inus tachycardia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CAB9D78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EC4C15D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D3ACC2D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3B7A772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79FBD19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66262526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06BFE11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9FEB528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6464C784" w14:textId="77777777" w:rsidTr="00BE3C22">
        <w:trPr>
          <w:trHeight w:val="322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4C5306AD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2833F06B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Tachycardia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B9AFCFB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3E8074B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76CA77A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E61EE5A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E01D647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478624A1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0380F3B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1ACFCA4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2B100DBA" w14:textId="77777777" w:rsidTr="00BE3C22">
        <w:trPr>
          <w:trHeight w:val="322"/>
        </w:trPr>
        <w:tc>
          <w:tcPr>
            <w:tcW w:w="185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0946F40D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Endocrine disorders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020D59DD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Hypothyroidism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53D1D2B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494E912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FBE17F9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AAAB3C1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1BEB62D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4C5FA5A1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C61DDB2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1829EBA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2EBD0CAA" w14:textId="77777777" w:rsidTr="00BE3C22">
        <w:trPr>
          <w:trHeight w:val="322"/>
        </w:trPr>
        <w:tc>
          <w:tcPr>
            <w:tcW w:w="185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21EB6F57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 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601B1D1E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Hyperthyroidism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B38F0CD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27AA757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672774A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057450D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F00BE2B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4A8C452C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2469124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83AB19F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549AA03B" w14:textId="77777777" w:rsidTr="00BE3C22">
        <w:trPr>
          <w:trHeight w:val="322"/>
        </w:trPr>
        <w:tc>
          <w:tcPr>
            <w:tcW w:w="1856" w:type="dxa"/>
            <w:vMerge w:val="restar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259B8F74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Gastrointestinal disorders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5BDB29BC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Abdominal distension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1DCEDEA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39FCA9B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42C504F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311D9CA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EDCF439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3D920061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52562A1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64588B7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334303B6" w14:textId="77777777" w:rsidTr="00BE3C22">
        <w:trPr>
          <w:trHeight w:val="322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4B01E9C6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237231D0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Abdominal hernia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EEDCD14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3E17446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B366C95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1F07117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02F347B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4DFD2434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362D0B6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0ED863A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37D18993" w14:textId="77777777" w:rsidTr="00BE3C22">
        <w:trPr>
          <w:trHeight w:val="322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2CF23024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622D9DF2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Abdominal pain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B112C57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CDEB230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666B832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DB5516B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0016E6F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21F655C5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24517F3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FB46D4A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46DE6036" w14:textId="77777777" w:rsidTr="00BE3C22">
        <w:trPr>
          <w:trHeight w:val="322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7C97A723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60F3E8A4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Colitis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830D03F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3B1AD3E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25011BE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4C58748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8E3A628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706A0D91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F9766FE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E56E6BA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7678F499" w14:textId="77777777" w:rsidTr="00BE3C22">
        <w:trPr>
          <w:trHeight w:val="322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5C1DCE02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7E750D1F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Constipation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B855BC4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61E51A1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42E8F31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9380E77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68F9F88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0EE7F602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3D556C8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A6F2F5D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45BE3C00" w14:textId="77777777" w:rsidTr="00BE3C22">
        <w:trPr>
          <w:trHeight w:val="322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194C8E6A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29004383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proofErr w:type="spellStart"/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Diarrhoea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A2ACB9D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6D20367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1D95730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9F2C54B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187CDED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71F3C45A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FC0A6EF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CD0EA6E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74783224" w14:textId="77777777" w:rsidTr="00BE3C22">
        <w:trPr>
          <w:trHeight w:val="322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2E10B520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52016065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Dry mouth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9DBDF61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3155A2A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530D381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D2EB1F6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36E09C0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6F78ED5A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D369766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25AE7B8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328D5EA5" w14:textId="77777777" w:rsidTr="00BE3C22">
        <w:trPr>
          <w:trHeight w:val="322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4228870A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27D1740F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Gastritis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95E2CBB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CE6CE23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D7EE423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803013B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6533190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50A14830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65B4256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60CC279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</w:tr>
      <w:tr w:rsidR="00417958" w:rsidRPr="00354470" w14:paraId="61581313" w14:textId="77777777" w:rsidTr="00BE3C22">
        <w:trPr>
          <w:trHeight w:val="322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7474ACBD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3B13D5D5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Nausea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2FF19EF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F92993A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60D10C8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E497072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26B8A33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12A196A1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C1C58A2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68116E4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07AC878D" w14:textId="77777777" w:rsidTr="00BE3C22">
        <w:trPr>
          <w:trHeight w:val="322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0AE0AF79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68B87A30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Oral candidiasis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8347D59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0B9871D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8813DD3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12D9CC6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DE41897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62904FB1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54E1649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FB9D852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199DCEA3" w14:textId="77777777" w:rsidTr="00BE3C22">
        <w:trPr>
          <w:trHeight w:val="322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00D8E3D3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1BA8C097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tomatitis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3F11768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31BB8C0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98B7648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6455FD5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E7A2047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2E3542F3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C562132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F44487E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4BCA9F35" w14:textId="77777777" w:rsidTr="00BE3C22">
        <w:trPr>
          <w:trHeight w:val="322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560CF3EB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49F65AC2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Vomiting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B049CE5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B03BD8E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98BCB8C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30CA755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77C29D2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415D0AC5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9730B39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D825383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73745CDA" w14:textId="77777777" w:rsidTr="00BE3C22">
        <w:trPr>
          <w:trHeight w:val="322"/>
        </w:trPr>
        <w:tc>
          <w:tcPr>
            <w:tcW w:w="1856" w:type="dxa"/>
            <w:vMerge w:val="restar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374A8D32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General disorders and administration site conditions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421781F1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Chills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AE0DF08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FD8FFA3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2D3DFDE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53FFE59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30D66BD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442B394D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942143E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70F5D21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1816005C" w14:textId="77777777" w:rsidTr="00BE3C22">
        <w:trPr>
          <w:trHeight w:val="322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521B1B4B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74F2EF13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Decreased appetite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6CA9C26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5D51507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A94825D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E59F4F0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C167C24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35A572EE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736E60F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0249FE0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7CA4A818" w14:textId="77777777" w:rsidTr="00BE3C22">
        <w:trPr>
          <w:trHeight w:val="322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1F1894CE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0D115A58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Drug eruption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DC38DCD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223D548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3B9DC89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C4E4225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14C7622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4D5CD762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DBFAD0E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D5EE5DA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20B1A8A4" w14:textId="77777777" w:rsidTr="00BE3C22">
        <w:trPr>
          <w:trHeight w:val="322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53D1A0FF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2C1A2F47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Fatigue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3948C11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4CE1069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0587ABE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D698264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3BC3F72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77DAE1AF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310FEA5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E05D462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</w:tr>
      <w:tr w:rsidR="00417958" w:rsidRPr="00354470" w14:paraId="4F0FD41A" w14:textId="77777777" w:rsidTr="00BE3C22">
        <w:trPr>
          <w:trHeight w:val="322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5A9F6AC7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30D02DE9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Influenza like illness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D7E0069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5E2A1E6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269C1A9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E37205A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3E0D9C4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340F001B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E83E5B9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510C2D8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</w:t>
            </w:r>
          </w:p>
        </w:tc>
      </w:tr>
      <w:tr w:rsidR="00417958" w:rsidRPr="00354470" w14:paraId="2B1B87DC" w14:textId="77777777" w:rsidTr="00BE3C22">
        <w:trPr>
          <w:trHeight w:val="322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2D48B80C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59C96C97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Infusion related reaction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F57BA98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39E159D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2AFEAF2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1D527A0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95DD335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5F7C66ED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28587A9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7B23803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</w:tr>
      <w:tr w:rsidR="00417958" w:rsidRPr="00354470" w14:paraId="4F1434A6" w14:textId="77777777" w:rsidTr="00BE3C22">
        <w:trPr>
          <w:trHeight w:val="322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5A37C24F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2826442A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Postoperative fever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F11D593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A3B4BD5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FD905A4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3BA478F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C5810C4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1988048D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223446E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E04F411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22778BA5" w14:textId="77777777" w:rsidTr="00BE3C22">
        <w:trPr>
          <w:trHeight w:val="322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5534A38A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5F72B9CD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Pyrexia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F4ED10D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DB6C8ED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846E07A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21E5A86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18394FC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2FF733E8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98F1324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0DE1279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7E6610B1" w14:textId="77777777" w:rsidTr="00BE3C22">
        <w:trPr>
          <w:trHeight w:val="322"/>
        </w:trPr>
        <w:tc>
          <w:tcPr>
            <w:tcW w:w="185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5F34EAB1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Hepatobiliary disorders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0C1C7985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Hepatitis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B6EA867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F3F3D07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8150591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9836537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0CECB25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18540DF4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BA8165E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A6EF97E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</w:tr>
      <w:tr w:rsidR="00417958" w:rsidRPr="00354470" w14:paraId="3C2A262B" w14:textId="77777777" w:rsidTr="00BE3C22">
        <w:trPr>
          <w:trHeight w:val="322"/>
        </w:trPr>
        <w:tc>
          <w:tcPr>
            <w:tcW w:w="1856" w:type="dxa"/>
            <w:vMerge w:val="restar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2C9B3FCD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Immune system disorders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5AEB6BB8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Cutaneous sarcoidosis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490604B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1CAC6B0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B34EC35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85695C9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CBCF30C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07C4E197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70F033F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5FC53DE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476C7E38" w14:textId="77777777" w:rsidTr="00BE3C22">
        <w:trPr>
          <w:trHeight w:val="322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38071424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029C7EBA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Dermatomyositis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8B64A49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44CAC84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C82EDD6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5EB1930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732163C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678BE6CB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D21E245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7F259D2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50CCD8C8" w14:textId="77777777" w:rsidTr="00BE3C22">
        <w:trPr>
          <w:trHeight w:val="322"/>
        </w:trPr>
        <w:tc>
          <w:tcPr>
            <w:tcW w:w="1856" w:type="dxa"/>
            <w:vMerge w:val="restar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2832F546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Infections and infestations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45F84A7B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Rhinitis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14E3888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0DBB02C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70237A3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B1D5623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F7E4218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29BA9A91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6C86C49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1EF34E5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15D253C2" w14:textId="77777777" w:rsidTr="00BE3C22">
        <w:trPr>
          <w:trHeight w:val="322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5DA55536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2AC2E052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kin infection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1246C41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D59B183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4FBB566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76AD67B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8B31104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28A0823F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0B182C7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4F2E89B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3373034F" w14:textId="77777777" w:rsidTr="00BE3C22">
        <w:trPr>
          <w:trHeight w:val="322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40E3FDF6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0592A0F6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Wound infection bacterial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535A1A1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5869A65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7DDE6AA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6E6D6A9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0C5CF22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1FA83EF8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4846DFD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77C37BC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098CDC9D" w14:textId="77777777" w:rsidTr="00BE3C22">
        <w:trPr>
          <w:trHeight w:val="322"/>
        </w:trPr>
        <w:tc>
          <w:tcPr>
            <w:tcW w:w="1856" w:type="dxa"/>
            <w:vMerge w:val="restar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5E52C9A2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Injury, poisoning and procedural complications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290E472F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Procedural pain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3CDAF2A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4C5B6FA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0094AB1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F835925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CFFA90C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37050B93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799D48D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37C105F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35A97DA9" w14:textId="77777777" w:rsidTr="00BE3C22">
        <w:trPr>
          <w:trHeight w:val="322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7BF82D2D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7AEA15C0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Urinary retention postoperative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1515114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7A01627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37E9E40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B89D88C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2456C8C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5C61E9BC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350B7F3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AADB946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06D53776" w14:textId="77777777" w:rsidTr="00BE3C22">
        <w:trPr>
          <w:trHeight w:val="322"/>
        </w:trPr>
        <w:tc>
          <w:tcPr>
            <w:tcW w:w="1856" w:type="dxa"/>
            <w:vMerge w:val="restar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42467DF5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Investigations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255AF75F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Activated partial thromboplastin time prolonged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DD0C969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DCB8913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4568621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6646CDD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5B14210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4C40293E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47B09A9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F2E85F1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34B8E358" w14:textId="77777777" w:rsidTr="00BE3C22">
        <w:trPr>
          <w:trHeight w:val="322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3CBD533A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462EBC19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Alanine aminotransferase increased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9F2F7BB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91682F2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FAA58B9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51AB71B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CEF5110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7405ACE0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8C5F3F4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D2CA4BD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</w:tr>
      <w:tr w:rsidR="00417958" w:rsidRPr="00354470" w14:paraId="37FA63A7" w14:textId="77777777" w:rsidTr="00BE3C22">
        <w:trPr>
          <w:trHeight w:val="322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33F66409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0E688889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Aspartate aminotransferase increased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B4AAC63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AC429C8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283B300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176DC92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7F89126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25E53CEB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65EC7B4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D203767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</w:t>
            </w:r>
          </w:p>
        </w:tc>
      </w:tr>
      <w:tr w:rsidR="00417958" w:rsidRPr="00354470" w14:paraId="49489F07" w14:textId="77777777" w:rsidTr="00BE3C22">
        <w:trPr>
          <w:trHeight w:val="322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1BCDD377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42362EE2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lood albumin decreased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3B165D9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79D1631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0691FE8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BF9D368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A302B9A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65057F4C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EF163F9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D95075F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4269F9EB" w14:textId="77777777" w:rsidTr="00BE3C22">
        <w:trPr>
          <w:trHeight w:val="322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0209AF61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4899DBED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lood alkaline phosphatase decreased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196FC13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85141BE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053CB86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9B3A1AE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B4E6D6C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4AC8A093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DC5072A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AB08EFA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486E0750" w14:textId="77777777" w:rsidTr="00BE3C22">
        <w:trPr>
          <w:trHeight w:val="322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76A571D4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440CBA77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lood alkaline phosphatase increased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75A4903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DAFD381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D51C66A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535C672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B0AD982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2A471EC1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5739361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DE9ABBB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</w:tr>
      <w:tr w:rsidR="00417958" w:rsidRPr="00354470" w14:paraId="20C86E4B" w14:textId="77777777" w:rsidTr="00BE3C22">
        <w:trPr>
          <w:trHeight w:val="322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401B74DC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785EEBDE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lood bilirubin increased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C8B9C95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302E069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06805B8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1B03B10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0D698C6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33AFB41B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69D30EB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76AA1A8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27CC0436" w14:textId="77777777" w:rsidTr="00BE3C22">
        <w:trPr>
          <w:trHeight w:val="322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443BF8EE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4BC99974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lood calcium decreased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010CC90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F84667C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55C8966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A0FEC8B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FF245D9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2C6E55E6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FE217A6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FB1EC88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69648057" w14:textId="77777777" w:rsidTr="00BE3C22">
        <w:trPr>
          <w:trHeight w:val="322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58CA472F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6319BF6C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lood creatinine increased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DD17AE8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8650CF8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7AF5524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C62381F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F0FC244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1A9CB613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901A4B0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F17A6BE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60F25CFB" w14:textId="77777777" w:rsidTr="00BE3C22">
        <w:trPr>
          <w:trHeight w:val="322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4F9C8815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431D7ED8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lood glucose increased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D980FEA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DA76FFB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B7FC036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EFD8ACB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FC269E9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0065D329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D627242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4C627D2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61A3C703" w14:textId="77777777" w:rsidTr="00BE3C22">
        <w:trPr>
          <w:trHeight w:val="322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4CE60424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2F39B5B1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lood lactate dehydrogenase increased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3FC0E42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7BBD458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BCDE9B1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58B0E35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2ACD81A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2BEB36E9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9A65DD6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E6AC8BC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3299E5BC" w14:textId="77777777" w:rsidTr="00BE3C22">
        <w:trPr>
          <w:trHeight w:val="322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63169B86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755950EC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lood potassium decreased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E82677D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BC92D0E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FD25BAA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41339AF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098DFDD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13D113B4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6EDA1E0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5680522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160E4BB2" w14:textId="77777777" w:rsidTr="00BE3C22">
        <w:trPr>
          <w:trHeight w:val="322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550F24DA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4105AAF1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lood potassium increased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17BC109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3A935CF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D82213D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441EF3D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083B4FB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27C2AF0B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2C1F2C3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58B24C5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4684DF4E" w14:textId="77777777" w:rsidTr="00BE3C22">
        <w:trPr>
          <w:trHeight w:val="322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3D7AB2FF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2731B77B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lood sodium decreased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958B12A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A917D0A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A76A7DF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512FB8B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448BBB2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455557FB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61D1A7D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58E133D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4B045AF5" w14:textId="77777777" w:rsidTr="00BE3C22">
        <w:trPr>
          <w:trHeight w:val="322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72778C7F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6F55EA2E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lood urea increased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E05E544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3393399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47D62E0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9471399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6C7C7D2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1949AB11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A34749B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96A3873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3C31BCF6" w14:textId="77777777" w:rsidTr="00BE3C22">
        <w:trPr>
          <w:trHeight w:val="322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01225847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1DA14528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lood uric acid decreased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EE6CD33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75AEF51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69BA0C3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B73245E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B470795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1EFACC60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67F5246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D840147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38C7607F" w14:textId="77777777" w:rsidTr="00BE3C22">
        <w:trPr>
          <w:trHeight w:val="322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5B2AFDBC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1B55035E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lood uric acid increased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76F0078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871D4D5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1FED607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865C4E6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33F9D38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4A7F5C3D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3026369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DAC5F0D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37F24CDE" w14:textId="77777777" w:rsidTr="00BE3C22">
        <w:trPr>
          <w:trHeight w:val="322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53CDBBC1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16A8D03B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C-reactive protein increased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549173C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00D54A7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A756E2C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6107037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FADCCD8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69982C4B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DE8316F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FBD304A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41EE6BE2" w14:textId="77777777" w:rsidTr="00BE3C22">
        <w:trPr>
          <w:trHeight w:val="322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657BAD26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54AE761A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Cortisol decreased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3F5A17B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140C3F3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CAA1A11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4B6E161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6F132F7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6E3CD058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E11BD07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98D6F29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28A8F340" w14:textId="77777777" w:rsidTr="00BE3C22">
        <w:trPr>
          <w:trHeight w:val="322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72AD9DD5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098CE154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Glomerular filtration rate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CAD0B09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58D48F7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834E666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077B983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C14A3FE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5EE41319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EBD9F63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B989C16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580D6D8D" w14:textId="77777777" w:rsidTr="00BE3C22">
        <w:trPr>
          <w:trHeight w:val="322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7488B072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3AE5E938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International </w:t>
            </w:r>
            <w:proofErr w:type="spellStart"/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normalised</w:t>
            </w:r>
            <w:proofErr w:type="spellEnd"/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ratio increased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130E116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B37D75D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84E0AD6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5029DEA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071029C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5A7DE406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AA1B3B7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8783EC9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72F77CBA" w14:textId="77777777" w:rsidTr="00BE3C22">
        <w:trPr>
          <w:trHeight w:val="322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16308D79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5FB006DD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Myoglobin blood increased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F04370E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FC10E11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C45974B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4C9C80C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C0C7038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7439D17B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9266447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0E1D6BB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1077D2CB" w14:textId="77777777" w:rsidTr="00BE3C22">
        <w:trPr>
          <w:trHeight w:val="322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1B78DFA3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07283D05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Prothrombin level increased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DB9A343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5B90EE4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77D1A97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57203EC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20D523F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141908BD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F7109F0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E96F668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6D8A4025" w14:textId="77777777" w:rsidTr="00BE3C22">
        <w:trPr>
          <w:trHeight w:val="322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5FDE7582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744EEC2B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Troponin increased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2C715B3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A98330A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BEAFD9F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1108152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13E0859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33D304D7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16D8306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1484BA2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56177029" w14:textId="77777777" w:rsidTr="00BE3C22">
        <w:trPr>
          <w:trHeight w:val="322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6BCBB16B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006237F5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Urine output decreased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3095CA3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933C09E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17148BC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2003E3F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E60CA95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72488BD8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429D5E0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3FEEEAF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07EBE4A9" w14:textId="77777777" w:rsidTr="00BE3C22">
        <w:trPr>
          <w:trHeight w:val="322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5C36C4C3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3C274DF3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Weight decreased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AE62656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A59A0E2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B7DF0AA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9869FA0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CA665E4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669F881C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135816D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CB2F19D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65C9BA28" w14:textId="77777777" w:rsidTr="00BE3C22">
        <w:trPr>
          <w:trHeight w:val="322"/>
        </w:trPr>
        <w:tc>
          <w:tcPr>
            <w:tcW w:w="1856" w:type="dxa"/>
            <w:vMerge w:val="restar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7FAFEBF3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Musculoskeletal and </w:t>
            </w:r>
            <w:proofErr w:type="spellStart"/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connectiv</w:t>
            </w:r>
            <w:proofErr w:type="spellEnd"/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tissue disorders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1AFBD133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Arthralgia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9955809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15F2831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A9587E3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58AF020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E2AC6B5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1A15C162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FA885D9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F23A6FC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4D32CA4F" w14:textId="77777777" w:rsidTr="00BE3C22">
        <w:trPr>
          <w:trHeight w:val="322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06F77B9C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5F4DB270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Myalgia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2C35751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AF99617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3FFDE20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9F94F6F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C693F0C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1CA49497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0E5279D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22DAC2C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382C5B9E" w14:textId="77777777" w:rsidTr="00BE3C22">
        <w:trPr>
          <w:trHeight w:val="322"/>
        </w:trPr>
        <w:tc>
          <w:tcPr>
            <w:tcW w:w="1856" w:type="dxa"/>
            <w:vMerge w:val="restar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308806A0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Nervous system disorders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6D72FE5D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Headache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F95389B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AA9980E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73B33C4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53DC882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E42090F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16623229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02AFABA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BE19561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0DFF9EEB" w14:textId="77777777" w:rsidTr="00BE3C22">
        <w:trPr>
          <w:trHeight w:val="322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18C38AC7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20AFA79F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Insomnia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DBE4280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709E3C4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173CA0B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21ADACB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B486C93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4479FA2D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67F61B9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FD4B3B9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453A639D" w14:textId="77777777" w:rsidTr="00BE3C22">
        <w:trPr>
          <w:trHeight w:val="322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228067A1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33143F31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proofErr w:type="spellStart"/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Paraesthesia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AC8FB04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B52957A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A3D5F09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F739D89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16F4C43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05CD88B9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902E7A4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F7D4E87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5D5CDC3D" w14:textId="77777777" w:rsidTr="00BE3C22">
        <w:trPr>
          <w:trHeight w:val="322"/>
        </w:trPr>
        <w:tc>
          <w:tcPr>
            <w:tcW w:w="185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6C0C5E51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Psychiatric disorders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318B32ED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Anxiety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42D7E59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054E46A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3CB864E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1EC4955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0C62A67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0D559A2C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8083AEA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EC8EDEF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584448FC" w14:textId="77777777" w:rsidTr="00BE3C22">
        <w:trPr>
          <w:trHeight w:val="322"/>
        </w:trPr>
        <w:tc>
          <w:tcPr>
            <w:tcW w:w="185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4E79F803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Renal and urinary disorders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382C5B7D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Polyuria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8BEA06E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41D6384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67FAAB3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AC47681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E033F21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3D99B007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C02CA9E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223F394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60D45728" w14:textId="77777777" w:rsidTr="00BE3C22">
        <w:trPr>
          <w:trHeight w:val="322"/>
        </w:trPr>
        <w:tc>
          <w:tcPr>
            <w:tcW w:w="1856" w:type="dxa"/>
            <w:vMerge w:val="restar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4EB0CBAE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Respiratory, thoracic and mediastinal disorders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6F82ADC5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Cough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3515D6D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379BFA4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0B9D464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415DAB2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5739463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4E107CDF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99347DB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2389C63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66D25074" w14:textId="77777777" w:rsidTr="00BE3C22">
        <w:trPr>
          <w:trHeight w:val="322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4D208787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73FC1264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Pleural effusion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85A8A0E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46EFB00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0A00685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626D5CA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AE46613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772CA983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76FF2CA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CC1EDF2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3790CB12" w14:textId="77777777" w:rsidTr="00BE3C22">
        <w:trPr>
          <w:trHeight w:val="322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2D654F6E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22A4E7E9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Hypoxia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B618AEC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81B38D4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7600697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9E9A613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394EADE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0302F076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2CF9FFB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239341C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77A2B35E" w14:textId="77777777" w:rsidTr="00BE3C22">
        <w:trPr>
          <w:trHeight w:val="322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48CB5485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3B764A22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Pneumonitis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406CFB2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45AB53B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6E782E8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A95DC64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234C791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0DD8B3FC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D7D87C3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3CE2D0A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5C52A5DC" w14:textId="77777777" w:rsidTr="00BE3C22">
        <w:trPr>
          <w:trHeight w:val="322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37C81C14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12E9F992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Pulmonary embolism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5180266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520CAE8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6152DE8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58EC7EA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198436A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495EE018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7C7E776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B079101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68CBD6C6" w14:textId="77777777" w:rsidTr="00BE3C22">
        <w:trPr>
          <w:trHeight w:val="322"/>
        </w:trPr>
        <w:tc>
          <w:tcPr>
            <w:tcW w:w="1856" w:type="dxa"/>
            <w:vMerge w:val="restar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69B1C23C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kin and subcutaneous tissue disorders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6375656A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Dry skin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9C089BF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A712FFD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34AE150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AB2A330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22B3C36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6FB199F0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B6B807B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62C9E90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47D5D017" w14:textId="77777777" w:rsidTr="00BE3C22">
        <w:trPr>
          <w:trHeight w:val="322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6EFB4950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393864AB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Pruritus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37ACF75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975A574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15926D7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433B576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EC541E9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207E83E1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096085C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6CB7F0D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122F9FB6" w14:textId="77777777" w:rsidTr="00BE3C22">
        <w:trPr>
          <w:trHeight w:val="322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709CEF4C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4F953ADB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Rash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AFFD454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3815C27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4B92282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D6D7CA3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C5367E1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26C52DCF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57B1678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E19E33F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</w:t>
            </w:r>
          </w:p>
        </w:tc>
      </w:tr>
      <w:tr w:rsidR="00417958" w:rsidRPr="00354470" w14:paraId="4E0B4B31" w14:textId="77777777" w:rsidTr="00BE3C22">
        <w:trPr>
          <w:trHeight w:val="322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480EC8F5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7A402F8C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Urticaria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B6D182E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3455C06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6E83EAD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6B94D49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DD6CC94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54730230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B27BCA9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E7D7557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</w:tr>
      <w:tr w:rsidR="00417958" w:rsidRPr="00354470" w14:paraId="6CE561E8" w14:textId="77777777" w:rsidTr="00BE3C22">
        <w:trPr>
          <w:trHeight w:val="322"/>
        </w:trPr>
        <w:tc>
          <w:tcPr>
            <w:tcW w:w="1856" w:type="dxa"/>
            <w:vMerge w:val="restart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hideMark/>
          </w:tcPr>
          <w:p w14:paraId="225086AC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Vascular disorders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064B2F3B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proofErr w:type="spellStart"/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Haematoma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D5FAD7F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A8FAA6B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4899712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D758354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03BF5AB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474C9E40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15FE420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6BF8887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  <w:tr w:rsidR="00417958" w:rsidRPr="00354470" w14:paraId="36AC2BCD" w14:textId="77777777" w:rsidTr="00BE3C22">
        <w:trPr>
          <w:trHeight w:val="322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36E9EA55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hideMark/>
          </w:tcPr>
          <w:p w14:paraId="46CF8BAE" w14:textId="77777777" w:rsidR="00417958" w:rsidRPr="00354470" w:rsidRDefault="00417958" w:rsidP="00BE3C22">
            <w:pP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Hypotension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232E7305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7FF545E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295473EA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27EFA2B7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2F41FDA1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11ABD758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0870F3E2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7048DF51" w14:textId="77777777" w:rsidR="00417958" w:rsidRPr="00354470" w:rsidRDefault="00417958" w:rsidP="00BE3C2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5447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</w:tr>
    </w:tbl>
    <w:p w14:paraId="0619173E" w14:textId="77777777" w:rsidR="00417958" w:rsidRPr="00354470" w:rsidRDefault="00417958" w:rsidP="00417958">
      <w:pPr>
        <w:snapToGrid w:val="0"/>
        <w:spacing w:line="480" w:lineRule="auto"/>
        <w:jc w:val="both"/>
        <w:rPr>
          <w:b/>
          <w:bCs/>
          <w:color w:val="000000" w:themeColor="text1"/>
          <w:lang w:val="en-US"/>
        </w:rPr>
      </w:pPr>
    </w:p>
    <w:p w14:paraId="0B9D48BE" w14:textId="77777777" w:rsidR="00417958" w:rsidRDefault="00417958" w:rsidP="00417958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br w:type="page"/>
      </w:r>
    </w:p>
    <w:p w14:paraId="2BFC62BD" w14:textId="77777777" w:rsidR="00417958" w:rsidRPr="00354470" w:rsidRDefault="00417958" w:rsidP="00417958">
      <w:pPr>
        <w:snapToGrid w:val="0"/>
        <w:spacing w:line="480" w:lineRule="auto"/>
        <w:jc w:val="both"/>
        <w:rPr>
          <w:b/>
          <w:bCs/>
          <w:color w:val="000000" w:themeColor="text1"/>
          <w:lang w:val="en-US"/>
        </w:rPr>
      </w:pPr>
      <w:r w:rsidRPr="00354470">
        <w:rPr>
          <w:b/>
          <w:bCs/>
          <w:color w:val="000000" w:themeColor="text1"/>
          <w:lang w:val="en-US"/>
        </w:rPr>
        <w:lastRenderedPageBreak/>
        <w:t xml:space="preserve">Supplementary </w:t>
      </w:r>
      <w:r>
        <w:rPr>
          <w:b/>
          <w:bCs/>
          <w:color w:val="000000" w:themeColor="text1"/>
          <w:lang w:val="en-US"/>
        </w:rPr>
        <w:t>T</w:t>
      </w:r>
      <w:r w:rsidRPr="00354470">
        <w:rPr>
          <w:b/>
          <w:bCs/>
          <w:color w:val="000000" w:themeColor="text1"/>
          <w:lang w:val="en-US"/>
        </w:rPr>
        <w:t xml:space="preserve">able S2. </w:t>
      </w:r>
      <w:r w:rsidRPr="00354470">
        <w:rPr>
          <w:color w:val="000000" w:themeColor="text1"/>
          <w:lang w:val="en-US"/>
        </w:rPr>
        <w:t>Total</w:t>
      </w:r>
      <w:r w:rsidRPr="00354470">
        <w:rPr>
          <w:b/>
          <w:bCs/>
          <w:color w:val="000000" w:themeColor="text1"/>
          <w:lang w:val="en-US"/>
        </w:rPr>
        <w:t xml:space="preserve"> </w:t>
      </w:r>
      <w:r w:rsidRPr="00354470">
        <w:rPr>
          <w:color w:val="000000" w:themeColor="text1"/>
          <w:lang w:val="en-US"/>
        </w:rPr>
        <w:t xml:space="preserve">number of treatment-related adverse events according to </w:t>
      </w:r>
      <w:proofErr w:type="spellStart"/>
      <w:r w:rsidRPr="00354470">
        <w:rPr>
          <w:color w:val="000000" w:themeColor="text1"/>
          <w:lang w:val="en-US"/>
        </w:rPr>
        <w:t>CTCAE</w:t>
      </w:r>
      <w:proofErr w:type="spellEnd"/>
      <w:r w:rsidRPr="00354470">
        <w:rPr>
          <w:color w:val="000000" w:themeColor="text1"/>
          <w:lang w:val="en-US"/>
        </w:rPr>
        <w:t xml:space="preserve"> v4.0</w:t>
      </w:r>
    </w:p>
    <w:tbl>
      <w:tblPr>
        <w:tblW w:w="6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8"/>
        <w:gridCol w:w="1092"/>
        <w:gridCol w:w="1300"/>
        <w:gridCol w:w="1300"/>
        <w:gridCol w:w="1300"/>
      </w:tblGrid>
      <w:tr w:rsidR="00417958" w:rsidRPr="00354470" w14:paraId="4AB4A34F" w14:textId="77777777" w:rsidTr="00BE3C22">
        <w:trPr>
          <w:trHeight w:val="357"/>
        </w:trPr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4AB9A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3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7FC9A" w14:textId="77777777" w:rsidR="00417958" w:rsidRPr="00354470" w:rsidRDefault="00417958" w:rsidP="00BE3C22">
            <w:pPr>
              <w:snapToGrid w:val="0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354470">
              <w:rPr>
                <w:b/>
                <w:bCs/>
                <w:color w:val="000000" w:themeColor="text1"/>
                <w:lang w:val="en-US"/>
              </w:rPr>
              <w:t>Post op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268A0" w14:textId="77777777" w:rsidR="00417958" w:rsidRPr="00354470" w:rsidRDefault="00417958" w:rsidP="00BE3C22">
            <w:pPr>
              <w:snapToGrid w:val="0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354470">
              <w:rPr>
                <w:b/>
                <w:bCs/>
                <w:color w:val="000000" w:themeColor="text1"/>
                <w:lang w:val="en-US"/>
              </w:rPr>
              <w:t>Pre-post op</w:t>
            </w:r>
          </w:p>
        </w:tc>
      </w:tr>
      <w:tr w:rsidR="00417958" w:rsidRPr="00354470" w14:paraId="77D9C57B" w14:textId="77777777" w:rsidTr="00BE3C22">
        <w:trPr>
          <w:trHeight w:val="357"/>
        </w:trPr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9D7CE" w14:textId="77777777" w:rsidR="00417958" w:rsidRPr="00354470" w:rsidRDefault="00417958" w:rsidP="00BE3C22">
            <w:pPr>
              <w:snapToGrid w:val="0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354470">
              <w:rPr>
                <w:b/>
                <w:bCs/>
                <w:color w:val="000000" w:themeColor="text1"/>
                <w:lang w:val="en-US"/>
              </w:rPr>
              <w:t>Grade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8C5F7" w14:textId="77777777" w:rsidR="00417958" w:rsidRPr="00354470" w:rsidRDefault="00417958" w:rsidP="00BE3C22">
            <w:pPr>
              <w:snapToGrid w:val="0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354470">
              <w:rPr>
                <w:b/>
                <w:bCs/>
                <w:color w:val="000000" w:themeColor="text1"/>
                <w:lang w:val="en-US"/>
              </w:rPr>
              <w:t>IH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F5D30" w14:textId="77777777" w:rsidR="00417958" w:rsidRPr="00354470" w:rsidRDefault="00417958" w:rsidP="00BE3C22">
            <w:pPr>
              <w:snapToGrid w:val="0"/>
              <w:jc w:val="center"/>
              <w:rPr>
                <w:b/>
                <w:bCs/>
                <w:color w:val="000000" w:themeColor="text1"/>
                <w:lang w:val="en-US"/>
              </w:rPr>
            </w:pPr>
            <w:proofErr w:type="spellStart"/>
            <w:r w:rsidRPr="00354470">
              <w:rPr>
                <w:b/>
                <w:bCs/>
                <w:color w:val="000000" w:themeColor="text1"/>
                <w:lang w:val="en-US"/>
              </w:rPr>
              <w:t>IPI</w:t>
            </w:r>
            <w:proofErr w:type="spellEnd"/>
            <w:r w:rsidRPr="00354470">
              <w:rPr>
                <w:b/>
                <w:bCs/>
                <w:color w:val="000000" w:themeColor="text1"/>
                <w:lang w:val="en-US"/>
              </w:rPr>
              <w:t>/</w:t>
            </w:r>
            <w:proofErr w:type="spellStart"/>
            <w:r w:rsidRPr="00354470">
              <w:rPr>
                <w:b/>
                <w:bCs/>
                <w:color w:val="000000" w:themeColor="text1"/>
                <w:lang w:val="en-US"/>
              </w:rPr>
              <w:t>NIVO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6C6B6" w14:textId="77777777" w:rsidR="00417958" w:rsidRPr="00354470" w:rsidRDefault="00417958" w:rsidP="00BE3C22">
            <w:pPr>
              <w:snapToGrid w:val="0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354470">
              <w:rPr>
                <w:b/>
                <w:bCs/>
                <w:color w:val="000000" w:themeColor="text1"/>
                <w:lang w:val="en-US"/>
              </w:rPr>
              <w:t>IH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230E0" w14:textId="77777777" w:rsidR="00417958" w:rsidRPr="00354470" w:rsidRDefault="00417958" w:rsidP="00BE3C22">
            <w:pPr>
              <w:snapToGrid w:val="0"/>
              <w:jc w:val="center"/>
              <w:rPr>
                <w:b/>
                <w:bCs/>
                <w:color w:val="000000" w:themeColor="text1"/>
                <w:lang w:val="en-US"/>
              </w:rPr>
            </w:pPr>
            <w:proofErr w:type="spellStart"/>
            <w:r w:rsidRPr="00354470">
              <w:rPr>
                <w:b/>
                <w:bCs/>
                <w:color w:val="000000" w:themeColor="text1"/>
                <w:lang w:val="en-US"/>
              </w:rPr>
              <w:t>IPI</w:t>
            </w:r>
            <w:proofErr w:type="spellEnd"/>
            <w:r w:rsidRPr="00354470">
              <w:rPr>
                <w:b/>
                <w:bCs/>
                <w:color w:val="000000" w:themeColor="text1"/>
                <w:lang w:val="en-US"/>
              </w:rPr>
              <w:t>/</w:t>
            </w:r>
            <w:proofErr w:type="spellStart"/>
            <w:r w:rsidRPr="00354470">
              <w:rPr>
                <w:b/>
                <w:bCs/>
                <w:color w:val="000000" w:themeColor="text1"/>
                <w:lang w:val="en-US"/>
              </w:rPr>
              <w:t>NIVO</w:t>
            </w:r>
            <w:proofErr w:type="spellEnd"/>
          </w:p>
        </w:tc>
      </w:tr>
      <w:tr w:rsidR="00417958" w:rsidRPr="00354470" w14:paraId="1DDA2DEC" w14:textId="77777777" w:rsidTr="00BE3C22">
        <w:trPr>
          <w:trHeight w:val="357"/>
        </w:trPr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A0427" w14:textId="77777777" w:rsidR="00417958" w:rsidRPr="00354470" w:rsidRDefault="00417958" w:rsidP="00BE3C22">
            <w:pPr>
              <w:snapToGrid w:val="0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354470">
              <w:rPr>
                <w:b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51C3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3A0F2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2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4E89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C9D1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44</w:t>
            </w:r>
          </w:p>
        </w:tc>
      </w:tr>
      <w:tr w:rsidR="00417958" w:rsidRPr="00354470" w14:paraId="1E808585" w14:textId="77777777" w:rsidTr="00BE3C22">
        <w:trPr>
          <w:trHeight w:val="357"/>
        </w:trPr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065CA" w14:textId="77777777" w:rsidR="00417958" w:rsidRPr="00354470" w:rsidRDefault="00417958" w:rsidP="00BE3C22">
            <w:pPr>
              <w:snapToGrid w:val="0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354470">
              <w:rPr>
                <w:b/>
                <w:bCs/>
                <w:color w:val="000000" w:themeColor="text1"/>
                <w:lang w:val="en-US"/>
              </w:rPr>
              <w:t>2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D2EC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167B9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1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02B2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1C03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25</w:t>
            </w:r>
          </w:p>
        </w:tc>
      </w:tr>
      <w:tr w:rsidR="00417958" w:rsidRPr="00354470" w14:paraId="49E45170" w14:textId="77777777" w:rsidTr="00BE3C22">
        <w:trPr>
          <w:trHeight w:val="357"/>
        </w:trPr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EFE68" w14:textId="77777777" w:rsidR="00417958" w:rsidRPr="00354470" w:rsidRDefault="00417958" w:rsidP="00BE3C22">
            <w:pPr>
              <w:snapToGrid w:val="0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354470">
              <w:rPr>
                <w:b/>
                <w:bCs/>
                <w:color w:val="000000" w:themeColor="text1"/>
                <w:lang w:val="en-US"/>
              </w:rPr>
              <w:t>3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B35F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82A50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20FE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99A0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16</w:t>
            </w:r>
          </w:p>
        </w:tc>
      </w:tr>
      <w:tr w:rsidR="00417958" w:rsidRPr="00354470" w14:paraId="5D4947DE" w14:textId="77777777" w:rsidTr="00BE3C22">
        <w:trPr>
          <w:trHeight w:val="357"/>
        </w:trPr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50602" w14:textId="77777777" w:rsidR="00417958" w:rsidRPr="00354470" w:rsidRDefault="00417958" w:rsidP="00BE3C22">
            <w:pPr>
              <w:snapToGrid w:val="0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354470">
              <w:rPr>
                <w:b/>
                <w:bCs/>
                <w:color w:val="000000" w:themeColor="text1"/>
                <w:lang w:val="en-US"/>
              </w:rPr>
              <w:t>4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47023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EE0C1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1377B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A750D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1</w:t>
            </w:r>
          </w:p>
        </w:tc>
      </w:tr>
      <w:tr w:rsidR="00417958" w:rsidRPr="00354470" w14:paraId="58A78F91" w14:textId="77777777" w:rsidTr="00BE3C22">
        <w:trPr>
          <w:trHeight w:val="357"/>
        </w:trPr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6E8D0" w14:textId="77777777" w:rsidR="00417958" w:rsidRPr="00354470" w:rsidRDefault="00417958" w:rsidP="00BE3C22">
            <w:pPr>
              <w:snapToGrid w:val="0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354470">
              <w:rPr>
                <w:b/>
                <w:bCs/>
                <w:color w:val="000000" w:themeColor="text1"/>
                <w:lang w:val="en-US"/>
              </w:rPr>
              <w:t>Total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E533F" w14:textId="77777777" w:rsidR="00417958" w:rsidRPr="00354470" w:rsidRDefault="00417958" w:rsidP="00BE3C22">
            <w:pPr>
              <w:snapToGrid w:val="0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354470">
              <w:rPr>
                <w:b/>
                <w:bCs/>
                <w:color w:val="000000" w:themeColor="text1"/>
                <w:lang w:val="en-US"/>
              </w:rPr>
              <w:t>14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C7001" w14:textId="77777777" w:rsidR="00417958" w:rsidRPr="00354470" w:rsidRDefault="00417958" w:rsidP="00BE3C22">
            <w:pPr>
              <w:snapToGrid w:val="0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354470">
              <w:rPr>
                <w:b/>
                <w:bCs/>
                <w:color w:val="000000" w:themeColor="text1"/>
                <w:lang w:val="en-US"/>
              </w:rPr>
              <w:t>4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1A137" w14:textId="77777777" w:rsidR="00417958" w:rsidRPr="00354470" w:rsidRDefault="00417958" w:rsidP="00BE3C22">
            <w:pPr>
              <w:snapToGrid w:val="0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354470">
              <w:rPr>
                <w:b/>
                <w:bCs/>
                <w:color w:val="000000" w:themeColor="text1"/>
                <w:lang w:val="en-US"/>
              </w:rPr>
              <w:t>14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2A66D" w14:textId="77777777" w:rsidR="00417958" w:rsidRPr="00354470" w:rsidRDefault="00417958" w:rsidP="00BE3C22">
            <w:pPr>
              <w:snapToGrid w:val="0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354470">
              <w:rPr>
                <w:b/>
                <w:bCs/>
                <w:color w:val="000000" w:themeColor="text1"/>
                <w:lang w:val="en-US"/>
              </w:rPr>
              <w:t>86</w:t>
            </w:r>
          </w:p>
        </w:tc>
      </w:tr>
    </w:tbl>
    <w:p w14:paraId="2F3BA410" w14:textId="77777777" w:rsidR="00417958" w:rsidRPr="00354470" w:rsidRDefault="00417958" w:rsidP="00417958">
      <w:pPr>
        <w:snapToGrid w:val="0"/>
        <w:jc w:val="both"/>
        <w:rPr>
          <w:bCs/>
          <w:color w:val="000000" w:themeColor="text1"/>
          <w:sz w:val="20"/>
          <w:szCs w:val="20"/>
          <w:lang w:val="en-US"/>
        </w:rPr>
      </w:pPr>
      <w:r w:rsidRPr="00354470">
        <w:rPr>
          <w:color w:val="000000" w:themeColor="text1"/>
          <w:sz w:val="20"/>
          <w:szCs w:val="20"/>
          <w:lang w:val="en-US"/>
        </w:rPr>
        <w:t xml:space="preserve">Abbreviations: IHP, isolated hepatic perfusion; </w:t>
      </w:r>
      <w:proofErr w:type="spellStart"/>
      <w:r w:rsidRPr="00354470">
        <w:rPr>
          <w:color w:val="000000" w:themeColor="text1"/>
          <w:sz w:val="20"/>
          <w:szCs w:val="20"/>
          <w:lang w:val="en-US"/>
        </w:rPr>
        <w:t>IPI</w:t>
      </w:r>
      <w:proofErr w:type="spellEnd"/>
      <w:r w:rsidRPr="00354470">
        <w:rPr>
          <w:color w:val="000000" w:themeColor="text1"/>
          <w:sz w:val="20"/>
          <w:szCs w:val="20"/>
          <w:lang w:val="en-US"/>
        </w:rPr>
        <w:t xml:space="preserve">, ipilimumab; </w:t>
      </w:r>
      <w:proofErr w:type="spellStart"/>
      <w:r w:rsidRPr="00354470">
        <w:rPr>
          <w:color w:val="000000" w:themeColor="text1"/>
          <w:sz w:val="20"/>
          <w:szCs w:val="20"/>
          <w:lang w:val="en-US"/>
        </w:rPr>
        <w:t>NIVO</w:t>
      </w:r>
      <w:proofErr w:type="spellEnd"/>
      <w:r w:rsidRPr="00354470">
        <w:rPr>
          <w:color w:val="000000" w:themeColor="text1"/>
          <w:sz w:val="20"/>
          <w:szCs w:val="20"/>
          <w:lang w:val="en-US"/>
        </w:rPr>
        <w:t>, nivolumab</w:t>
      </w:r>
    </w:p>
    <w:p w14:paraId="1E11D35B" w14:textId="77777777" w:rsidR="00417958" w:rsidRPr="00354470" w:rsidRDefault="00417958" w:rsidP="00417958">
      <w:pPr>
        <w:rPr>
          <w:lang w:val="en-US"/>
        </w:rPr>
      </w:pPr>
    </w:p>
    <w:p w14:paraId="2CE5FFDC" w14:textId="77777777" w:rsidR="00417958" w:rsidRPr="00354470" w:rsidRDefault="00417958" w:rsidP="00417958">
      <w:pPr>
        <w:rPr>
          <w:lang w:val="en-US"/>
        </w:rPr>
      </w:pPr>
    </w:p>
    <w:p w14:paraId="0E955E70" w14:textId="77777777" w:rsidR="00417958" w:rsidRDefault="00417958" w:rsidP="00417958">
      <w:pPr>
        <w:rPr>
          <w:color w:val="000000" w:themeColor="text1"/>
          <w:lang w:val="en-US"/>
        </w:rPr>
      </w:pPr>
      <w:r w:rsidRPr="00354470">
        <w:rPr>
          <w:b/>
          <w:bCs/>
          <w:color w:val="000000" w:themeColor="text1"/>
          <w:lang w:val="en-US"/>
        </w:rPr>
        <w:br w:type="page"/>
      </w:r>
      <w:r w:rsidRPr="00354470">
        <w:rPr>
          <w:b/>
          <w:bCs/>
          <w:color w:val="000000" w:themeColor="text1"/>
          <w:lang w:val="en-US"/>
        </w:rPr>
        <w:lastRenderedPageBreak/>
        <w:t xml:space="preserve">Supplementary Table S3. </w:t>
      </w:r>
      <w:r w:rsidRPr="00354470">
        <w:rPr>
          <w:color w:val="000000" w:themeColor="text1"/>
          <w:lang w:val="en-US"/>
        </w:rPr>
        <w:t>Serious adverse events in relation to study intervention</w:t>
      </w:r>
    </w:p>
    <w:p w14:paraId="1354950E" w14:textId="77777777" w:rsidR="00417958" w:rsidRPr="00F32BF2" w:rsidRDefault="00417958" w:rsidP="00417958">
      <w:pPr>
        <w:rPr>
          <w:b/>
          <w:bCs/>
          <w:color w:val="000000" w:themeColor="text1"/>
          <w:lang w:val="en-US"/>
        </w:rPr>
      </w:pP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2661"/>
        <w:gridCol w:w="1193"/>
        <w:gridCol w:w="3375"/>
      </w:tblGrid>
      <w:tr w:rsidR="00417958" w:rsidRPr="00354470" w14:paraId="4E741121" w14:textId="77777777" w:rsidTr="00BE3C22">
        <w:trPr>
          <w:trHeight w:val="456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6ED90" w14:textId="77777777" w:rsidR="00417958" w:rsidRPr="00354470" w:rsidRDefault="00417958" w:rsidP="00BE3C22">
            <w:pPr>
              <w:snapToGrid w:val="0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354470">
              <w:rPr>
                <w:b/>
                <w:bCs/>
                <w:color w:val="000000" w:themeColor="text1"/>
                <w:lang w:val="en-US"/>
              </w:rPr>
              <w:t>Arm</w:t>
            </w:r>
          </w:p>
        </w:tc>
        <w:tc>
          <w:tcPr>
            <w:tcW w:w="2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47EFB" w14:textId="77777777" w:rsidR="00417958" w:rsidRPr="00354470" w:rsidRDefault="00417958" w:rsidP="00BE3C22">
            <w:pPr>
              <w:snapToGrid w:val="0"/>
              <w:rPr>
                <w:b/>
                <w:bCs/>
                <w:color w:val="000000" w:themeColor="text1"/>
                <w:lang w:val="en-US"/>
              </w:rPr>
            </w:pPr>
            <w:r w:rsidRPr="00354470">
              <w:rPr>
                <w:b/>
                <w:bCs/>
                <w:color w:val="000000" w:themeColor="text1"/>
                <w:lang w:val="en-US"/>
              </w:rPr>
              <w:t>MedDRA term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862F0" w14:textId="77777777" w:rsidR="00417958" w:rsidRPr="00354470" w:rsidRDefault="00417958" w:rsidP="00BE3C22">
            <w:pPr>
              <w:snapToGrid w:val="0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354470">
              <w:rPr>
                <w:b/>
                <w:bCs/>
                <w:color w:val="000000" w:themeColor="text1"/>
                <w:lang w:val="en-US"/>
              </w:rPr>
              <w:t>AE grade</w:t>
            </w:r>
          </w:p>
        </w:tc>
        <w:tc>
          <w:tcPr>
            <w:tcW w:w="33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85F7D" w14:textId="77777777" w:rsidR="00417958" w:rsidRPr="00354470" w:rsidRDefault="00417958" w:rsidP="00BE3C22">
            <w:pPr>
              <w:snapToGrid w:val="0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354470">
              <w:rPr>
                <w:b/>
                <w:bCs/>
                <w:color w:val="000000" w:themeColor="text1"/>
                <w:lang w:val="en-US"/>
              </w:rPr>
              <w:t>Relation to study intervention*</w:t>
            </w:r>
          </w:p>
        </w:tc>
      </w:tr>
      <w:tr w:rsidR="00417958" w:rsidRPr="00354470" w14:paraId="1E329425" w14:textId="77777777" w:rsidTr="00BE3C22">
        <w:trPr>
          <w:trHeight w:val="456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20D35" w14:textId="77777777" w:rsidR="00417958" w:rsidRPr="00354470" w:rsidRDefault="00417958" w:rsidP="00BE3C22">
            <w:pPr>
              <w:snapToGrid w:val="0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354470">
              <w:rPr>
                <w:b/>
                <w:bCs/>
                <w:color w:val="000000" w:themeColor="text1"/>
                <w:lang w:val="en-US"/>
              </w:rPr>
              <w:t>Post op</w:t>
            </w:r>
          </w:p>
        </w:tc>
        <w:tc>
          <w:tcPr>
            <w:tcW w:w="26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18B84" w14:textId="77777777" w:rsidR="00417958" w:rsidRPr="00354470" w:rsidRDefault="00417958" w:rsidP="00BE3C22">
            <w:pPr>
              <w:snapToGrid w:val="0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Artery dissection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1F196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33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DEEE5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IHP</w:t>
            </w:r>
          </w:p>
        </w:tc>
      </w:tr>
      <w:tr w:rsidR="00417958" w:rsidRPr="00354470" w14:paraId="5737F581" w14:textId="77777777" w:rsidTr="00BE3C22">
        <w:trPr>
          <w:trHeight w:val="45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6A17D3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661" w:type="dxa"/>
            <w:shd w:val="clear" w:color="auto" w:fill="auto"/>
            <w:noWrap/>
            <w:vAlign w:val="center"/>
            <w:hideMark/>
          </w:tcPr>
          <w:p w14:paraId="2220BEF7" w14:textId="77777777" w:rsidR="00417958" w:rsidRPr="00354470" w:rsidRDefault="00417958" w:rsidP="00BE3C22">
            <w:pPr>
              <w:snapToGrid w:val="0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Arterial thrombosis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D4ABDE1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3375" w:type="dxa"/>
            <w:shd w:val="clear" w:color="auto" w:fill="auto"/>
            <w:noWrap/>
            <w:vAlign w:val="center"/>
            <w:hideMark/>
          </w:tcPr>
          <w:p w14:paraId="17634AC4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IHP</w:t>
            </w:r>
          </w:p>
        </w:tc>
      </w:tr>
      <w:tr w:rsidR="00417958" w:rsidRPr="00354470" w14:paraId="4C822210" w14:textId="77777777" w:rsidTr="00BE3C22">
        <w:trPr>
          <w:trHeight w:val="45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D22777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661" w:type="dxa"/>
            <w:shd w:val="clear" w:color="auto" w:fill="auto"/>
            <w:noWrap/>
            <w:vAlign w:val="center"/>
            <w:hideMark/>
          </w:tcPr>
          <w:p w14:paraId="5140AC4A" w14:textId="77777777" w:rsidR="00417958" w:rsidRPr="00354470" w:rsidRDefault="00417958" w:rsidP="00BE3C22">
            <w:pPr>
              <w:snapToGrid w:val="0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Intraoperative hepatobiliary injury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91E653B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3375" w:type="dxa"/>
            <w:shd w:val="clear" w:color="auto" w:fill="auto"/>
            <w:noWrap/>
            <w:vAlign w:val="center"/>
            <w:hideMark/>
          </w:tcPr>
          <w:p w14:paraId="5E1E53CF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IHP</w:t>
            </w:r>
          </w:p>
        </w:tc>
      </w:tr>
      <w:tr w:rsidR="00417958" w:rsidRPr="00354470" w14:paraId="185CA346" w14:textId="77777777" w:rsidTr="00BE3C22">
        <w:trPr>
          <w:trHeight w:val="45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618EF0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661" w:type="dxa"/>
            <w:shd w:val="clear" w:color="auto" w:fill="auto"/>
            <w:noWrap/>
            <w:vAlign w:val="center"/>
            <w:hideMark/>
          </w:tcPr>
          <w:p w14:paraId="34B55FD6" w14:textId="77777777" w:rsidR="00417958" w:rsidRPr="00354470" w:rsidRDefault="00417958" w:rsidP="00BE3C22">
            <w:pPr>
              <w:snapToGrid w:val="0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Wound infection bacterial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D2A55A2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3375" w:type="dxa"/>
            <w:shd w:val="clear" w:color="auto" w:fill="auto"/>
            <w:noWrap/>
            <w:vAlign w:val="center"/>
            <w:hideMark/>
          </w:tcPr>
          <w:p w14:paraId="4C23E6DE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IHP</w:t>
            </w:r>
          </w:p>
        </w:tc>
      </w:tr>
      <w:tr w:rsidR="00417958" w:rsidRPr="00354470" w14:paraId="2AA74B3D" w14:textId="77777777" w:rsidTr="00BE3C22">
        <w:trPr>
          <w:trHeight w:val="45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F078FD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661" w:type="dxa"/>
            <w:shd w:val="clear" w:color="auto" w:fill="auto"/>
            <w:noWrap/>
            <w:vAlign w:val="center"/>
            <w:hideMark/>
          </w:tcPr>
          <w:p w14:paraId="085E6378" w14:textId="77777777" w:rsidR="00417958" w:rsidRPr="00354470" w:rsidRDefault="00417958" w:rsidP="00BE3C22">
            <w:pPr>
              <w:snapToGrid w:val="0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Intraoperative arterial injury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81AB91A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3375" w:type="dxa"/>
            <w:shd w:val="clear" w:color="auto" w:fill="auto"/>
            <w:noWrap/>
            <w:vAlign w:val="center"/>
            <w:hideMark/>
          </w:tcPr>
          <w:p w14:paraId="243BF15D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IHP</w:t>
            </w:r>
          </w:p>
        </w:tc>
      </w:tr>
      <w:tr w:rsidR="00417958" w:rsidRPr="00354470" w14:paraId="3033573E" w14:textId="77777777" w:rsidTr="00BE3C22">
        <w:trPr>
          <w:trHeight w:val="45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FE1D74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661" w:type="dxa"/>
            <w:shd w:val="clear" w:color="auto" w:fill="auto"/>
            <w:noWrap/>
            <w:vAlign w:val="center"/>
            <w:hideMark/>
          </w:tcPr>
          <w:p w14:paraId="25BCD11F" w14:textId="77777777" w:rsidR="00417958" w:rsidRPr="00354470" w:rsidRDefault="00417958" w:rsidP="00BE3C22">
            <w:pPr>
              <w:snapToGrid w:val="0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Encephalitis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7AF4DFA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3375" w:type="dxa"/>
            <w:shd w:val="clear" w:color="auto" w:fill="auto"/>
            <w:noWrap/>
            <w:vAlign w:val="center"/>
            <w:hideMark/>
          </w:tcPr>
          <w:p w14:paraId="7B4F671A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354470">
              <w:rPr>
                <w:color w:val="000000" w:themeColor="text1"/>
                <w:lang w:val="en-US"/>
              </w:rPr>
              <w:t>IPI</w:t>
            </w:r>
            <w:proofErr w:type="spellEnd"/>
            <w:r w:rsidRPr="00354470">
              <w:rPr>
                <w:color w:val="000000" w:themeColor="text1"/>
                <w:lang w:val="en-US"/>
              </w:rPr>
              <w:t>/</w:t>
            </w:r>
            <w:proofErr w:type="spellStart"/>
            <w:r w:rsidRPr="00354470">
              <w:rPr>
                <w:color w:val="000000" w:themeColor="text1"/>
                <w:lang w:val="en-US"/>
              </w:rPr>
              <w:t>NIVO</w:t>
            </w:r>
            <w:proofErr w:type="spellEnd"/>
          </w:p>
        </w:tc>
      </w:tr>
      <w:tr w:rsidR="00417958" w:rsidRPr="00354470" w14:paraId="0CB35DD3" w14:textId="77777777" w:rsidTr="00BE3C22">
        <w:trPr>
          <w:trHeight w:val="45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A6B6AC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661" w:type="dxa"/>
            <w:shd w:val="clear" w:color="auto" w:fill="auto"/>
            <w:noWrap/>
            <w:vAlign w:val="center"/>
            <w:hideMark/>
          </w:tcPr>
          <w:p w14:paraId="62BAB375" w14:textId="77777777" w:rsidR="00417958" w:rsidRPr="00354470" w:rsidRDefault="00417958" w:rsidP="00BE3C22">
            <w:pPr>
              <w:snapToGrid w:val="0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Autoimmune hemolytic anemia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F837A94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3375" w:type="dxa"/>
            <w:shd w:val="clear" w:color="auto" w:fill="auto"/>
            <w:noWrap/>
            <w:vAlign w:val="center"/>
            <w:hideMark/>
          </w:tcPr>
          <w:p w14:paraId="620248E5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354470">
              <w:rPr>
                <w:color w:val="000000" w:themeColor="text1"/>
                <w:lang w:val="en-US"/>
              </w:rPr>
              <w:t>IPI</w:t>
            </w:r>
            <w:proofErr w:type="spellEnd"/>
            <w:r w:rsidRPr="00354470">
              <w:rPr>
                <w:color w:val="000000" w:themeColor="text1"/>
                <w:lang w:val="en-US"/>
              </w:rPr>
              <w:t>/</w:t>
            </w:r>
            <w:proofErr w:type="spellStart"/>
            <w:r w:rsidRPr="00354470">
              <w:rPr>
                <w:color w:val="000000" w:themeColor="text1"/>
                <w:lang w:val="en-US"/>
              </w:rPr>
              <w:t>NIVO</w:t>
            </w:r>
            <w:proofErr w:type="spellEnd"/>
          </w:p>
        </w:tc>
      </w:tr>
      <w:tr w:rsidR="00417958" w:rsidRPr="00354470" w14:paraId="014F55F1" w14:textId="77777777" w:rsidTr="00BE3C22">
        <w:trPr>
          <w:trHeight w:val="45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2318F4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661" w:type="dxa"/>
            <w:shd w:val="clear" w:color="auto" w:fill="auto"/>
            <w:noWrap/>
            <w:vAlign w:val="center"/>
            <w:hideMark/>
          </w:tcPr>
          <w:p w14:paraId="55813669" w14:textId="77777777" w:rsidR="00417958" w:rsidRPr="00354470" w:rsidRDefault="00417958" w:rsidP="00BE3C22">
            <w:pPr>
              <w:snapToGrid w:val="0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Colitis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91137F4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3375" w:type="dxa"/>
            <w:shd w:val="clear" w:color="auto" w:fill="auto"/>
            <w:noWrap/>
            <w:vAlign w:val="center"/>
            <w:hideMark/>
          </w:tcPr>
          <w:p w14:paraId="049C755E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354470">
              <w:rPr>
                <w:color w:val="000000" w:themeColor="text1"/>
                <w:lang w:val="en-US"/>
              </w:rPr>
              <w:t>IPI</w:t>
            </w:r>
            <w:proofErr w:type="spellEnd"/>
            <w:r w:rsidRPr="00354470">
              <w:rPr>
                <w:color w:val="000000" w:themeColor="text1"/>
                <w:lang w:val="en-US"/>
              </w:rPr>
              <w:t>/</w:t>
            </w:r>
            <w:proofErr w:type="spellStart"/>
            <w:r w:rsidRPr="00354470">
              <w:rPr>
                <w:color w:val="000000" w:themeColor="text1"/>
                <w:lang w:val="en-US"/>
              </w:rPr>
              <w:t>NIVO</w:t>
            </w:r>
            <w:proofErr w:type="spellEnd"/>
          </w:p>
        </w:tc>
      </w:tr>
      <w:tr w:rsidR="00417958" w:rsidRPr="00354470" w14:paraId="43B84B46" w14:textId="77777777" w:rsidTr="00BE3C22">
        <w:trPr>
          <w:trHeight w:val="45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A0BA44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661" w:type="dxa"/>
            <w:shd w:val="clear" w:color="auto" w:fill="auto"/>
            <w:noWrap/>
            <w:vAlign w:val="center"/>
            <w:hideMark/>
          </w:tcPr>
          <w:p w14:paraId="4016B9FE" w14:textId="77777777" w:rsidR="00417958" w:rsidRPr="00354470" w:rsidRDefault="00417958" w:rsidP="00BE3C22">
            <w:pPr>
              <w:snapToGrid w:val="0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Colitis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2EA0ACF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3375" w:type="dxa"/>
            <w:shd w:val="clear" w:color="auto" w:fill="auto"/>
            <w:noWrap/>
            <w:vAlign w:val="center"/>
            <w:hideMark/>
          </w:tcPr>
          <w:p w14:paraId="27AD7042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354470">
              <w:rPr>
                <w:color w:val="000000" w:themeColor="text1"/>
                <w:lang w:val="en-US"/>
              </w:rPr>
              <w:t>IPI</w:t>
            </w:r>
            <w:proofErr w:type="spellEnd"/>
            <w:r w:rsidRPr="00354470">
              <w:rPr>
                <w:color w:val="000000" w:themeColor="text1"/>
                <w:lang w:val="en-US"/>
              </w:rPr>
              <w:t>/</w:t>
            </w:r>
            <w:proofErr w:type="spellStart"/>
            <w:r w:rsidRPr="00354470">
              <w:rPr>
                <w:color w:val="000000" w:themeColor="text1"/>
                <w:lang w:val="en-US"/>
              </w:rPr>
              <w:t>NIVO</w:t>
            </w:r>
            <w:proofErr w:type="spellEnd"/>
          </w:p>
        </w:tc>
      </w:tr>
      <w:tr w:rsidR="00417958" w:rsidRPr="00354470" w14:paraId="54A69F9F" w14:textId="77777777" w:rsidTr="00BE3C22">
        <w:trPr>
          <w:trHeight w:val="456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C9838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6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86361" w14:textId="77777777" w:rsidR="00417958" w:rsidRPr="00354470" w:rsidRDefault="00417958" w:rsidP="00BE3C22">
            <w:pPr>
              <w:snapToGrid w:val="0"/>
              <w:rPr>
                <w:color w:val="000000" w:themeColor="text1"/>
                <w:lang w:val="en-US"/>
              </w:rPr>
            </w:pPr>
            <w:proofErr w:type="spellStart"/>
            <w:r w:rsidRPr="00354470">
              <w:rPr>
                <w:color w:val="000000" w:themeColor="text1"/>
                <w:lang w:val="en-US"/>
              </w:rPr>
              <w:t>Diarrhoea</w:t>
            </w:r>
            <w:proofErr w:type="spellEnd"/>
            <w:r w:rsidRPr="00354470">
              <w:rPr>
                <w:color w:val="000000" w:themeColor="text1"/>
                <w:lang w:val="en-US"/>
              </w:rPr>
              <w:t xml:space="preserve">, </w:t>
            </w:r>
            <w:r w:rsidRPr="00354470">
              <w:rPr>
                <w:i/>
                <w:iCs/>
                <w:color w:val="000000" w:themeColor="text1"/>
                <w:lang w:val="en-US"/>
              </w:rPr>
              <w:t>Clostridium difficile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93B36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33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13838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Not related</w:t>
            </w:r>
          </w:p>
        </w:tc>
      </w:tr>
      <w:tr w:rsidR="00417958" w:rsidRPr="00354470" w14:paraId="372670BB" w14:textId="77777777" w:rsidTr="00BE3C22">
        <w:trPr>
          <w:trHeight w:val="456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68A74" w14:textId="77777777" w:rsidR="00417958" w:rsidRPr="00354470" w:rsidRDefault="00417958" w:rsidP="00BE3C22">
            <w:pPr>
              <w:snapToGrid w:val="0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354470">
              <w:rPr>
                <w:b/>
                <w:bCs/>
                <w:color w:val="000000" w:themeColor="text1"/>
                <w:lang w:val="en-US"/>
              </w:rPr>
              <w:t>Pre-post op</w:t>
            </w:r>
          </w:p>
        </w:tc>
        <w:tc>
          <w:tcPr>
            <w:tcW w:w="26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A4901" w14:textId="77777777" w:rsidR="00417958" w:rsidRPr="00354470" w:rsidRDefault="00417958" w:rsidP="00BE3C22">
            <w:pPr>
              <w:snapToGrid w:val="0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Platelet count decreased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F5C11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33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BD490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IHP</w:t>
            </w:r>
          </w:p>
        </w:tc>
      </w:tr>
      <w:tr w:rsidR="00417958" w:rsidRPr="00354470" w14:paraId="45B34FE3" w14:textId="77777777" w:rsidTr="00BE3C22">
        <w:trPr>
          <w:trHeight w:val="45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BF764C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661" w:type="dxa"/>
            <w:shd w:val="clear" w:color="auto" w:fill="auto"/>
            <w:noWrap/>
            <w:vAlign w:val="center"/>
            <w:hideMark/>
          </w:tcPr>
          <w:p w14:paraId="442A1C93" w14:textId="77777777" w:rsidR="00417958" w:rsidRPr="00354470" w:rsidRDefault="00417958" w:rsidP="00BE3C22">
            <w:pPr>
              <w:snapToGrid w:val="0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Pleural effusion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E96FA83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3375" w:type="dxa"/>
            <w:shd w:val="clear" w:color="auto" w:fill="auto"/>
            <w:noWrap/>
            <w:vAlign w:val="center"/>
            <w:hideMark/>
          </w:tcPr>
          <w:p w14:paraId="21153587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IHP</w:t>
            </w:r>
          </w:p>
        </w:tc>
      </w:tr>
      <w:tr w:rsidR="00417958" w:rsidRPr="00354470" w14:paraId="391B86B7" w14:textId="77777777" w:rsidTr="00BE3C22">
        <w:trPr>
          <w:trHeight w:val="45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0C9B1F" w14:textId="77777777" w:rsidR="00417958" w:rsidRPr="00354470" w:rsidRDefault="00417958" w:rsidP="00BE3C22">
            <w:pPr>
              <w:snapToGrid w:val="0"/>
              <w:rPr>
                <w:color w:val="000000" w:themeColor="text1"/>
                <w:lang w:val="en-US"/>
              </w:rPr>
            </w:pPr>
          </w:p>
        </w:tc>
        <w:tc>
          <w:tcPr>
            <w:tcW w:w="2661" w:type="dxa"/>
            <w:shd w:val="clear" w:color="auto" w:fill="auto"/>
            <w:noWrap/>
            <w:vAlign w:val="center"/>
            <w:hideMark/>
          </w:tcPr>
          <w:p w14:paraId="7DA7BE10" w14:textId="77777777" w:rsidR="00417958" w:rsidRPr="00354470" w:rsidRDefault="00417958" w:rsidP="00BE3C22">
            <w:pPr>
              <w:snapToGrid w:val="0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Nephritis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73368CB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3375" w:type="dxa"/>
            <w:shd w:val="clear" w:color="auto" w:fill="auto"/>
            <w:noWrap/>
            <w:vAlign w:val="center"/>
            <w:hideMark/>
          </w:tcPr>
          <w:p w14:paraId="7A480CAF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IHP/</w:t>
            </w:r>
            <w:proofErr w:type="spellStart"/>
            <w:r w:rsidRPr="00354470">
              <w:rPr>
                <w:color w:val="000000" w:themeColor="text1"/>
                <w:lang w:val="en-US"/>
              </w:rPr>
              <w:t>IPI</w:t>
            </w:r>
            <w:proofErr w:type="spellEnd"/>
            <w:r w:rsidRPr="00354470">
              <w:rPr>
                <w:color w:val="000000" w:themeColor="text1"/>
                <w:lang w:val="en-US"/>
              </w:rPr>
              <w:t>/</w:t>
            </w:r>
            <w:proofErr w:type="spellStart"/>
            <w:r w:rsidRPr="00354470">
              <w:rPr>
                <w:color w:val="000000" w:themeColor="text1"/>
                <w:lang w:val="en-US"/>
              </w:rPr>
              <w:t>NIVO</w:t>
            </w:r>
            <w:proofErr w:type="spellEnd"/>
          </w:p>
        </w:tc>
      </w:tr>
      <w:tr w:rsidR="00417958" w:rsidRPr="00354470" w14:paraId="79DB3A0A" w14:textId="77777777" w:rsidTr="00BE3C22">
        <w:trPr>
          <w:trHeight w:val="45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0BFEF5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661" w:type="dxa"/>
            <w:shd w:val="clear" w:color="auto" w:fill="auto"/>
            <w:noWrap/>
            <w:vAlign w:val="center"/>
            <w:hideMark/>
          </w:tcPr>
          <w:p w14:paraId="1740ED19" w14:textId="77777777" w:rsidR="00417958" w:rsidRPr="00354470" w:rsidRDefault="00417958" w:rsidP="00BE3C22">
            <w:pPr>
              <w:snapToGrid w:val="0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Fever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0D4A7BB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3375" w:type="dxa"/>
            <w:shd w:val="clear" w:color="auto" w:fill="auto"/>
            <w:noWrap/>
            <w:vAlign w:val="center"/>
            <w:hideMark/>
          </w:tcPr>
          <w:p w14:paraId="69338DFE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IHP/</w:t>
            </w:r>
            <w:proofErr w:type="spellStart"/>
            <w:r w:rsidRPr="00354470">
              <w:rPr>
                <w:color w:val="000000" w:themeColor="text1"/>
                <w:lang w:val="en-US"/>
              </w:rPr>
              <w:t>IPI</w:t>
            </w:r>
            <w:proofErr w:type="spellEnd"/>
            <w:r w:rsidRPr="00354470">
              <w:rPr>
                <w:color w:val="000000" w:themeColor="text1"/>
                <w:lang w:val="en-US"/>
              </w:rPr>
              <w:t>/</w:t>
            </w:r>
            <w:proofErr w:type="spellStart"/>
            <w:r w:rsidRPr="00354470">
              <w:rPr>
                <w:color w:val="000000" w:themeColor="text1"/>
                <w:lang w:val="en-US"/>
              </w:rPr>
              <w:t>NIVO</w:t>
            </w:r>
            <w:proofErr w:type="spellEnd"/>
          </w:p>
        </w:tc>
      </w:tr>
      <w:tr w:rsidR="00417958" w:rsidRPr="00354470" w14:paraId="5FF6BC39" w14:textId="77777777" w:rsidTr="00BE3C22">
        <w:trPr>
          <w:trHeight w:val="45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4E79A2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661" w:type="dxa"/>
            <w:shd w:val="clear" w:color="auto" w:fill="auto"/>
            <w:noWrap/>
            <w:vAlign w:val="center"/>
            <w:hideMark/>
          </w:tcPr>
          <w:p w14:paraId="5F9D1A2F" w14:textId="77777777" w:rsidR="00417958" w:rsidRPr="00354470" w:rsidRDefault="00417958" w:rsidP="00BE3C22">
            <w:pPr>
              <w:snapToGrid w:val="0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Hepatitis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9027137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3375" w:type="dxa"/>
            <w:shd w:val="clear" w:color="auto" w:fill="auto"/>
            <w:noWrap/>
            <w:vAlign w:val="center"/>
            <w:hideMark/>
          </w:tcPr>
          <w:p w14:paraId="5DBE1349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IHP/</w:t>
            </w:r>
            <w:proofErr w:type="spellStart"/>
            <w:r w:rsidRPr="00354470">
              <w:rPr>
                <w:color w:val="000000" w:themeColor="text1"/>
                <w:lang w:val="en-US"/>
              </w:rPr>
              <w:t>IPI</w:t>
            </w:r>
            <w:proofErr w:type="spellEnd"/>
            <w:r w:rsidRPr="00354470">
              <w:rPr>
                <w:color w:val="000000" w:themeColor="text1"/>
                <w:lang w:val="en-US"/>
              </w:rPr>
              <w:t>/</w:t>
            </w:r>
            <w:proofErr w:type="spellStart"/>
            <w:r w:rsidRPr="00354470">
              <w:rPr>
                <w:color w:val="000000" w:themeColor="text1"/>
                <w:lang w:val="en-US"/>
              </w:rPr>
              <w:t>NIVO</w:t>
            </w:r>
            <w:proofErr w:type="spellEnd"/>
          </w:p>
        </w:tc>
      </w:tr>
      <w:tr w:rsidR="00417958" w:rsidRPr="00354470" w14:paraId="49719C9C" w14:textId="77777777" w:rsidTr="00BE3C22">
        <w:trPr>
          <w:trHeight w:val="45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9FB558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661" w:type="dxa"/>
            <w:shd w:val="clear" w:color="auto" w:fill="auto"/>
            <w:noWrap/>
            <w:vAlign w:val="center"/>
            <w:hideMark/>
          </w:tcPr>
          <w:p w14:paraId="64FCB441" w14:textId="77777777" w:rsidR="00417958" w:rsidRPr="00354470" w:rsidRDefault="00417958" w:rsidP="00BE3C22">
            <w:pPr>
              <w:snapToGrid w:val="0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Pneumonitis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D9BFFCC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3375" w:type="dxa"/>
            <w:shd w:val="clear" w:color="auto" w:fill="auto"/>
            <w:noWrap/>
            <w:vAlign w:val="center"/>
            <w:hideMark/>
          </w:tcPr>
          <w:p w14:paraId="74B11B4F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354470">
              <w:rPr>
                <w:color w:val="000000" w:themeColor="text1"/>
                <w:lang w:val="en-US"/>
              </w:rPr>
              <w:t>IPI</w:t>
            </w:r>
            <w:proofErr w:type="spellEnd"/>
            <w:r w:rsidRPr="00354470">
              <w:rPr>
                <w:color w:val="000000" w:themeColor="text1"/>
                <w:lang w:val="en-US"/>
              </w:rPr>
              <w:t>/</w:t>
            </w:r>
            <w:proofErr w:type="spellStart"/>
            <w:r w:rsidRPr="00354470">
              <w:rPr>
                <w:color w:val="000000" w:themeColor="text1"/>
                <w:lang w:val="en-US"/>
              </w:rPr>
              <w:t>NIVO</w:t>
            </w:r>
            <w:proofErr w:type="spellEnd"/>
          </w:p>
        </w:tc>
      </w:tr>
      <w:tr w:rsidR="00417958" w:rsidRPr="00354470" w14:paraId="30829ED5" w14:textId="77777777" w:rsidTr="00BE3C22">
        <w:trPr>
          <w:trHeight w:val="45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91F0B4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661" w:type="dxa"/>
            <w:shd w:val="clear" w:color="auto" w:fill="auto"/>
            <w:noWrap/>
            <w:vAlign w:val="center"/>
            <w:hideMark/>
          </w:tcPr>
          <w:p w14:paraId="47CBEFAC" w14:textId="77777777" w:rsidR="00417958" w:rsidRPr="00354470" w:rsidRDefault="00417958" w:rsidP="00BE3C22">
            <w:pPr>
              <w:snapToGrid w:val="0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Encephalitis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5B681DB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3375" w:type="dxa"/>
            <w:shd w:val="clear" w:color="auto" w:fill="auto"/>
            <w:noWrap/>
            <w:vAlign w:val="center"/>
            <w:hideMark/>
          </w:tcPr>
          <w:p w14:paraId="75A0AFBB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354470">
              <w:rPr>
                <w:color w:val="000000" w:themeColor="text1"/>
                <w:lang w:val="en-US"/>
              </w:rPr>
              <w:t>IPI</w:t>
            </w:r>
            <w:proofErr w:type="spellEnd"/>
            <w:r w:rsidRPr="00354470">
              <w:rPr>
                <w:color w:val="000000" w:themeColor="text1"/>
                <w:lang w:val="en-US"/>
              </w:rPr>
              <w:t>/</w:t>
            </w:r>
            <w:proofErr w:type="spellStart"/>
            <w:r w:rsidRPr="00354470">
              <w:rPr>
                <w:color w:val="000000" w:themeColor="text1"/>
                <w:lang w:val="en-US"/>
              </w:rPr>
              <w:t>NIVO</w:t>
            </w:r>
            <w:proofErr w:type="spellEnd"/>
          </w:p>
        </w:tc>
      </w:tr>
      <w:tr w:rsidR="00417958" w:rsidRPr="00354470" w14:paraId="2C8022AB" w14:textId="77777777" w:rsidTr="00BE3C22">
        <w:trPr>
          <w:trHeight w:val="45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141BA3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661" w:type="dxa"/>
            <w:shd w:val="clear" w:color="auto" w:fill="auto"/>
            <w:noWrap/>
            <w:vAlign w:val="center"/>
            <w:hideMark/>
          </w:tcPr>
          <w:p w14:paraId="0474EFEB" w14:textId="77777777" w:rsidR="00417958" w:rsidRPr="00354470" w:rsidRDefault="00417958" w:rsidP="00BE3C22">
            <w:pPr>
              <w:snapToGrid w:val="0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Diabetes mellitus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524CA96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3375" w:type="dxa"/>
            <w:shd w:val="clear" w:color="auto" w:fill="auto"/>
            <w:noWrap/>
            <w:vAlign w:val="center"/>
            <w:hideMark/>
          </w:tcPr>
          <w:p w14:paraId="3F7CA985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354470">
              <w:rPr>
                <w:color w:val="000000" w:themeColor="text1"/>
                <w:lang w:val="en-US"/>
              </w:rPr>
              <w:t>IPI</w:t>
            </w:r>
            <w:proofErr w:type="spellEnd"/>
            <w:r w:rsidRPr="00354470">
              <w:rPr>
                <w:color w:val="000000" w:themeColor="text1"/>
                <w:lang w:val="en-US"/>
              </w:rPr>
              <w:t>/</w:t>
            </w:r>
            <w:proofErr w:type="spellStart"/>
            <w:r w:rsidRPr="00354470">
              <w:rPr>
                <w:color w:val="000000" w:themeColor="text1"/>
                <w:lang w:val="en-US"/>
              </w:rPr>
              <w:t>NIVO</w:t>
            </w:r>
            <w:proofErr w:type="spellEnd"/>
          </w:p>
        </w:tc>
      </w:tr>
      <w:tr w:rsidR="00417958" w:rsidRPr="00354470" w14:paraId="72728C22" w14:textId="77777777" w:rsidTr="00BE3C22">
        <w:trPr>
          <w:trHeight w:val="45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BEBB4F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661" w:type="dxa"/>
            <w:shd w:val="clear" w:color="auto" w:fill="auto"/>
            <w:noWrap/>
            <w:vAlign w:val="center"/>
            <w:hideMark/>
          </w:tcPr>
          <w:p w14:paraId="1224A097" w14:textId="77777777" w:rsidR="00417958" w:rsidRPr="00354470" w:rsidRDefault="00417958" w:rsidP="00BE3C22">
            <w:pPr>
              <w:snapToGrid w:val="0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Fever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23180FF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3375" w:type="dxa"/>
            <w:shd w:val="clear" w:color="auto" w:fill="auto"/>
            <w:noWrap/>
            <w:vAlign w:val="center"/>
            <w:hideMark/>
          </w:tcPr>
          <w:p w14:paraId="602E7CB1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354470">
              <w:rPr>
                <w:color w:val="000000" w:themeColor="text1"/>
                <w:lang w:val="en-US"/>
              </w:rPr>
              <w:t>IPI</w:t>
            </w:r>
            <w:proofErr w:type="spellEnd"/>
            <w:r w:rsidRPr="00354470">
              <w:rPr>
                <w:color w:val="000000" w:themeColor="text1"/>
                <w:lang w:val="en-US"/>
              </w:rPr>
              <w:t>/</w:t>
            </w:r>
            <w:proofErr w:type="spellStart"/>
            <w:r w:rsidRPr="00354470">
              <w:rPr>
                <w:color w:val="000000" w:themeColor="text1"/>
                <w:lang w:val="en-US"/>
              </w:rPr>
              <w:t>NIVO</w:t>
            </w:r>
            <w:proofErr w:type="spellEnd"/>
          </w:p>
        </w:tc>
      </w:tr>
      <w:tr w:rsidR="00417958" w:rsidRPr="00354470" w14:paraId="430A6B96" w14:textId="77777777" w:rsidTr="00BE3C22">
        <w:trPr>
          <w:trHeight w:val="456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6DB87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6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0A886" w14:textId="77777777" w:rsidR="00417958" w:rsidRPr="00354470" w:rsidRDefault="00417958" w:rsidP="00BE3C22">
            <w:pPr>
              <w:snapToGrid w:val="0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Infection UNS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E1EC1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33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EB88B" w14:textId="77777777" w:rsidR="00417958" w:rsidRPr="00354470" w:rsidRDefault="00417958" w:rsidP="00BE3C22">
            <w:pPr>
              <w:snapToGrid w:val="0"/>
              <w:jc w:val="center"/>
              <w:rPr>
                <w:color w:val="000000" w:themeColor="text1"/>
                <w:lang w:val="en-US"/>
              </w:rPr>
            </w:pPr>
            <w:r w:rsidRPr="00354470">
              <w:rPr>
                <w:color w:val="000000" w:themeColor="text1"/>
                <w:lang w:val="en-US"/>
              </w:rPr>
              <w:t>Not related</w:t>
            </w:r>
          </w:p>
        </w:tc>
      </w:tr>
    </w:tbl>
    <w:p w14:paraId="01CE3116" w14:textId="77777777" w:rsidR="00417958" w:rsidRPr="00354470" w:rsidRDefault="00417958" w:rsidP="00417958">
      <w:pPr>
        <w:snapToGrid w:val="0"/>
        <w:jc w:val="both"/>
        <w:rPr>
          <w:color w:val="000000" w:themeColor="text1"/>
          <w:sz w:val="20"/>
          <w:szCs w:val="20"/>
          <w:lang w:val="en-US"/>
        </w:rPr>
      </w:pPr>
      <w:r w:rsidRPr="00354470">
        <w:rPr>
          <w:color w:val="000000" w:themeColor="text1"/>
          <w:sz w:val="20"/>
          <w:szCs w:val="20"/>
          <w:lang w:val="en-US"/>
        </w:rPr>
        <w:t>*As assessed by the treating physician</w:t>
      </w:r>
    </w:p>
    <w:p w14:paraId="5E3DD96E" w14:textId="77777777" w:rsidR="00417958" w:rsidRDefault="00417958" w:rsidP="00417958">
      <w:pPr>
        <w:snapToGrid w:val="0"/>
        <w:jc w:val="both"/>
        <w:rPr>
          <w:color w:val="000000" w:themeColor="text1"/>
          <w:sz w:val="20"/>
          <w:szCs w:val="20"/>
          <w:lang w:val="en-US"/>
        </w:rPr>
      </w:pPr>
      <w:r w:rsidRPr="00354470">
        <w:rPr>
          <w:color w:val="000000" w:themeColor="text1"/>
          <w:sz w:val="20"/>
          <w:szCs w:val="20"/>
          <w:lang w:val="en-US"/>
        </w:rPr>
        <w:t xml:space="preserve">Abbreviations: AE, adverse event; IHP, isolated hepatic perfusion; </w:t>
      </w:r>
      <w:proofErr w:type="spellStart"/>
      <w:r w:rsidRPr="00354470">
        <w:rPr>
          <w:color w:val="000000" w:themeColor="text1"/>
          <w:sz w:val="20"/>
          <w:szCs w:val="20"/>
          <w:lang w:val="en-US"/>
        </w:rPr>
        <w:t>IPI</w:t>
      </w:r>
      <w:proofErr w:type="spellEnd"/>
      <w:r w:rsidRPr="00354470">
        <w:rPr>
          <w:color w:val="000000" w:themeColor="text1"/>
          <w:sz w:val="20"/>
          <w:szCs w:val="20"/>
          <w:lang w:val="en-US"/>
        </w:rPr>
        <w:t xml:space="preserve">, ipilimumab; </w:t>
      </w:r>
      <w:proofErr w:type="spellStart"/>
      <w:r w:rsidRPr="00354470">
        <w:rPr>
          <w:color w:val="000000" w:themeColor="text1"/>
          <w:sz w:val="20"/>
          <w:szCs w:val="20"/>
          <w:lang w:val="en-US"/>
        </w:rPr>
        <w:t>NIVO</w:t>
      </w:r>
      <w:proofErr w:type="spellEnd"/>
      <w:r w:rsidRPr="00354470">
        <w:rPr>
          <w:color w:val="000000" w:themeColor="text1"/>
          <w:sz w:val="20"/>
          <w:szCs w:val="20"/>
          <w:lang w:val="en-US"/>
        </w:rPr>
        <w:t xml:space="preserve">, nivolumab; UNS, unspecified </w:t>
      </w:r>
    </w:p>
    <w:p w14:paraId="05CE0DEC" w14:textId="77777777" w:rsidR="000C5BDD" w:rsidRDefault="000C5BDD" w:rsidP="00417958">
      <w:pPr>
        <w:snapToGrid w:val="0"/>
        <w:jc w:val="both"/>
        <w:rPr>
          <w:color w:val="000000" w:themeColor="text1"/>
          <w:sz w:val="20"/>
          <w:szCs w:val="20"/>
          <w:lang w:val="en-US"/>
        </w:rPr>
      </w:pPr>
    </w:p>
    <w:p w14:paraId="02328B9C" w14:textId="77777777" w:rsidR="000C5BDD" w:rsidRDefault="000C5BDD" w:rsidP="00417958">
      <w:pPr>
        <w:snapToGrid w:val="0"/>
        <w:jc w:val="both"/>
        <w:rPr>
          <w:color w:val="000000" w:themeColor="text1"/>
          <w:sz w:val="20"/>
          <w:szCs w:val="20"/>
          <w:lang w:val="en-US"/>
        </w:rPr>
      </w:pPr>
    </w:p>
    <w:p w14:paraId="44C8801A" w14:textId="77777777" w:rsidR="000C5BDD" w:rsidRDefault="000C5BDD" w:rsidP="00417958">
      <w:pPr>
        <w:snapToGrid w:val="0"/>
        <w:jc w:val="both"/>
        <w:rPr>
          <w:color w:val="000000" w:themeColor="text1"/>
          <w:sz w:val="20"/>
          <w:szCs w:val="20"/>
          <w:lang w:val="en-US"/>
        </w:rPr>
      </w:pPr>
    </w:p>
    <w:p w14:paraId="75AFD6F6" w14:textId="77777777" w:rsidR="000C5BDD" w:rsidRDefault="000C5BDD" w:rsidP="00417958">
      <w:pPr>
        <w:snapToGrid w:val="0"/>
        <w:jc w:val="both"/>
        <w:rPr>
          <w:color w:val="000000" w:themeColor="text1"/>
          <w:sz w:val="20"/>
          <w:szCs w:val="20"/>
          <w:lang w:val="en-US"/>
        </w:rPr>
      </w:pPr>
    </w:p>
    <w:p w14:paraId="4617F668" w14:textId="77777777" w:rsidR="000C5BDD" w:rsidRDefault="000C5BDD" w:rsidP="00417958">
      <w:pPr>
        <w:snapToGrid w:val="0"/>
        <w:jc w:val="both"/>
        <w:rPr>
          <w:color w:val="000000" w:themeColor="text1"/>
          <w:sz w:val="20"/>
          <w:szCs w:val="20"/>
          <w:lang w:val="en-US"/>
        </w:rPr>
      </w:pPr>
    </w:p>
    <w:p w14:paraId="6EC3310E" w14:textId="77777777" w:rsidR="000C5BDD" w:rsidRDefault="000C5BDD" w:rsidP="00417958">
      <w:pPr>
        <w:snapToGrid w:val="0"/>
        <w:jc w:val="both"/>
        <w:rPr>
          <w:color w:val="000000" w:themeColor="text1"/>
          <w:sz w:val="20"/>
          <w:szCs w:val="20"/>
          <w:lang w:val="en-US"/>
        </w:rPr>
      </w:pPr>
    </w:p>
    <w:p w14:paraId="4B995A95" w14:textId="77777777" w:rsidR="000C5BDD" w:rsidRDefault="000C5BDD" w:rsidP="00417958">
      <w:pPr>
        <w:snapToGrid w:val="0"/>
        <w:jc w:val="both"/>
        <w:rPr>
          <w:color w:val="000000" w:themeColor="text1"/>
          <w:sz w:val="20"/>
          <w:szCs w:val="20"/>
          <w:lang w:val="en-US"/>
        </w:rPr>
      </w:pPr>
    </w:p>
    <w:p w14:paraId="68B1DC91" w14:textId="77777777" w:rsidR="000C5BDD" w:rsidRDefault="000C5BDD" w:rsidP="00417958">
      <w:pPr>
        <w:snapToGrid w:val="0"/>
        <w:jc w:val="both"/>
        <w:rPr>
          <w:color w:val="000000" w:themeColor="text1"/>
          <w:sz w:val="20"/>
          <w:szCs w:val="20"/>
          <w:lang w:val="en-US"/>
        </w:rPr>
      </w:pPr>
    </w:p>
    <w:p w14:paraId="40A8AEE4" w14:textId="77777777" w:rsidR="000C5BDD" w:rsidRDefault="000C5BDD" w:rsidP="00417958">
      <w:pPr>
        <w:snapToGrid w:val="0"/>
        <w:jc w:val="both"/>
        <w:rPr>
          <w:color w:val="000000" w:themeColor="text1"/>
          <w:sz w:val="20"/>
          <w:szCs w:val="20"/>
          <w:lang w:val="en-US"/>
        </w:rPr>
      </w:pPr>
    </w:p>
    <w:p w14:paraId="0F8E2057" w14:textId="77777777" w:rsidR="000C5BDD" w:rsidRDefault="000C5BDD" w:rsidP="00417958">
      <w:pPr>
        <w:snapToGrid w:val="0"/>
        <w:jc w:val="both"/>
        <w:rPr>
          <w:color w:val="000000" w:themeColor="text1"/>
          <w:sz w:val="20"/>
          <w:szCs w:val="20"/>
          <w:lang w:val="en-US"/>
        </w:rPr>
      </w:pPr>
    </w:p>
    <w:p w14:paraId="155F43D2" w14:textId="401A287D" w:rsidR="000C5BDD" w:rsidRPr="004071FA" w:rsidRDefault="000C5BDD" w:rsidP="000C5BDD">
      <w:pPr>
        <w:rPr>
          <w:b/>
          <w:bCs/>
          <w:color w:val="000000" w:themeColor="text1"/>
          <w:lang w:val="en-US"/>
        </w:rPr>
      </w:pPr>
      <w:r w:rsidRPr="00354470">
        <w:rPr>
          <w:b/>
          <w:bCs/>
          <w:color w:val="000000" w:themeColor="text1"/>
          <w:lang w:val="en-US"/>
        </w:rPr>
        <w:lastRenderedPageBreak/>
        <w:t xml:space="preserve">Supplementary Table </w:t>
      </w:r>
      <w:r>
        <w:rPr>
          <w:b/>
          <w:bCs/>
          <w:color w:val="000000" w:themeColor="text1"/>
          <w:lang w:val="en-US"/>
        </w:rPr>
        <w:t>S</w:t>
      </w:r>
      <w:r w:rsidRPr="004071FA">
        <w:rPr>
          <w:b/>
          <w:bCs/>
          <w:color w:val="000000" w:themeColor="text1"/>
          <w:lang w:val="en-US"/>
        </w:rPr>
        <w:t xml:space="preserve">4. </w:t>
      </w:r>
      <w:r w:rsidRPr="004071FA">
        <w:rPr>
          <w:color w:val="000000" w:themeColor="text1"/>
          <w:lang w:val="en-US"/>
        </w:rPr>
        <w:t>Time to response (</w:t>
      </w:r>
      <w:proofErr w:type="spellStart"/>
      <w:r w:rsidRPr="004071FA">
        <w:rPr>
          <w:color w:val="000000" w:themeColor="text1"/>
          <w:lang w:val="en-US"/>
        </w:rPr>
        <w:t>TTR</w:t>
      </w:r>
      <w:proofErr w:type="spellEnd"/>
      <w:r w:rsidRPr="004071FA">
        <w:rPr>
          <w:color w:val="000000" w:themeColor="text1"/>
          <w:lang w:val="en-US"/>
        </w:rPr>
        <w:t>) and duration of response (DOR) in months as assessed by RECIST 1.1</w:t>
      </w:r>
    </w:p>
    <w:p w14:paraId="02B99666" w14:textId="77777777" w:rsidR="000C5BDD" w:rsidRPr="004071FA" w:rsidRDefault="000C5BDD" w:rsidP="000C5BDD">
      <w:pPr>
        <w:rPr>
          <w:b/>
          <w:bCs/>
          <w:color w:val="000000" w:themeColor="text1"/>
          <w:lang w:val="en-US"/>
        </w:rPr>
      </w:pPr>
    </w:p>
    <w:tbl>
      <w:tblPr>
        <w:tblW w:w="91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2"/>
        <w:gridCol w:w="1614"/>
        <w:gridCol w:w="1502"/>
        <w:gridCol w:w="1502"/>
        <w:gridCol w:w="1502"/>
        <w:gridCol w:w="1502"/>
      </w:tblGrid>
      <w:tr w:rsidR="000C5BDD" w:rsidRPr="004071FA" w14:paraId="5D6FA39E" w14:textId="77777777" w:rsidTr="00C220FB">
        <w:trPr>
          <w:trHeight w:val="399"/>
        </w:trPr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B88FE" w14:textId="77777777" w:rsidR="000C5BDD" w:rsidRPr="004071FA" w:rsidRDefault="000C5BDD" w:rsidP="00C220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4071FA">
              <w:rPr>
                <w:b/>
                <w:bCs/>
                <w:color w:val="000000" w:themeColor="text1"/>
                <w:lang w:val="en-US"/>
              </w:rPr>
              <w:t>ID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34C1F" w14:textId="77777777" w:rsidR="000C5BDD" w:rsidRPr="004071FA" w:rsidRDefault="000C5BDD" w:rsidP="00C220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4071FA">
              <w:rPr>
                <w:b/>
                <w:bCs/>
                <w:color w:val="000000" w:themeColor="text1"/>
                <w:lang w:val="en-US"/>
              </w:rPr>
              <w:t>Arm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C158F" w14:textId="77777777" w:rsidR="000C5BDD" w:rsidRPr="004071FA" w:rsidRDefault="000C5BDD" w:rsidP="00C220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4071FA">
              <w:rPr>
                <w:b/>
                <w:bCs/>
                <w:color w:val="000000" w:themeColor="text1"/>
                <w:lang w:val="en-US"/>
              </w:rPr>
              <w:t>BOR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3CFAF" w14:textId="77777777" w:rsidR="000C5BDD" w:rsidRPr="004071FA" w:rsidRDefault="000C5BDD" w:rsidP="00C220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proofErr w:type="spellStart"/>
            <w:r w:rsidRPr="004071FA">
              <w:rPr>
                <w:b/>
                <w:bCs/>
                <w:color w:val="000000" w:themeColor="text1"/>
                <w:lang w:val="en-US"/>
              </w:rPr>
              <w:t>TTR</w:t>
            </w:r>
            <w:proofErr w:type="spellEnd"/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36A62" w14:textId="77777777" w:rsidR="000C5BDD" w:rsidRPr="004071FA" w:rsidRDefault="000C5BDD" w:rsidP="00C220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4071FA">
              <w:rPr>
                <w:b/>
                <w:bCs/>
                <w:color w:val="000000" w:themeColor="text1"/>
                <w:lang w:val="en-US"/>
              </w:rPr>
              <w:t>DOR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4E41B" w14:textId="77777777" w:rsidR="000C5BDD" w:rsidRPr="004071FA" w:rsidRDefault="000C5BDD" w:rsidP="00C220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4071FA">
              <w:rPr>
                <w:b/>
                <w:bCs/>
                <w:color w:val="000000" w:themeColor="text1"/>
                <w:lang w:val="en-US"/>
              </w:rPr>
              <w:t>Ongoing</w:t>
            </w:r>
          </w:p>
        </w:tc>
      </w:tr>
      <w:tr w:rsidR="000C5BDD" w:rsidRPr="004071FA" w14:paraId="21AA7486" w14:textId="77777777" w:rsidTr="00C220FB">
        <w:trPr>
          <w:trHeight w:val="399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CD00" w14:textId="77777777" w:rsidR="000C5BDD" w:rsidRPr="004071FA" w:rsidRDefault="000C5BDD" w:rsidP="00C220FB">
            <w:pPr>
              <w:jc w:val="center"/>
              <w:rPr>
                <w:color w:val="000000" w:themeColor="text1"/>
                <w:lang w:val="en-US"/>
              </w:rPr>
            </w:pPr>
            <w:r w:rsidRPr="004071FA">
              <w:rPr>
                <w:color w:val="000000" w:themeColor="text1"/>
                <w:lang w:val="en-US"/>
              </w:rPr>
              <w:t>10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425B" w14:textId="77777777" w:rsidR="000C5BDD" w:rsidRPr="004071FA" w:rsidRDefault="000C5BDD" w:rsidP="00C220FB">
            <w:pPr>
              <w:jc w:val="center"/>
              <w:rPr>
                <w:color w:val="000000" w:themeColor="text1"/>
                <w:lang w:val="en-US"/>
              </w:rPr>
            </w:pPr>
            <w:r w:rsidRPr="004071FA">
              <w:rPr>
                <w:color w:val="000000" w:themeColor="text1"/>
                <w:lang w:val="en-US"/>
              </w:rPr>
              <w:t>Post op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703A" w14:textId="77777777" w:rsidR="000C5BDD" w:rsidRPr="004071FA" w:rsidRDefault="000C5BDD" w:rsidP="00C220FB">
            <w:pPr>
              <w:jc w:val="center"/>
              <w:rPr>
                <w:color w:val="000000" w:themeColor="text1"/>
                <w:lang w:val="en-US"/>
              </w:rPr>
            </w:pPr>
            <w:r w:rsidRPr="004071FA">
              <w:rPr>
                <w:color w:val="000000" w:themeColor="text1"/>
                <w:lang w:val="en-US"/>
              </w:rPr>
              <w:t>C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52BC" w14:textId="77777777" w:rsidR="000C5BDD" w:rsidRPr="004071FA" w:rsidRDefault="000C5BDD" w:rsidP="00C220FB">
            <w:pPr>
              <w:jc w:val="center"/>
              <w:rPr>
                <w:color w:val="000000" w:themeColor="text1"/>
                <w:lang w:val="en-US"/>
              </w:rPr>
            </w:pPr>
            <w:r w:rsidRPr="004071FA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E545" w14:textId="77777777" w:rsidR="000C5BDD" w:rsidRPr="004071FA" w:rsidRDefault="000C5BDD" w:rsidP="00C220FB">
            <w:pPr>
              <w:jc w:val="center"/>
              <w:rPr>
                <w:color w:val="000000" w:themeColor="text1"/>
                <w:lang w:val="en-US"/>
              </w:rPr>
            </w:pPr>
            <w:r w:rsidRPr="004071FA">
              <w:rPr>
                <w:color w:val="000000" w:themeColor="text1"/>
                <w:lang w:val="en-US"/>
              </w:rPr>
              <w:t>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3BEA" w14:textId="77777777" w:rsidR="000C5BDD" w:rsidRPr="004071FA" w:rsidRDefault="000C5BDD" w:rsidP="00C220FB">
            <w:pPr>
              <w:jc w:val="center"/>
              <w:rPr>
                <w:color w:val="000000" w:themeColor="text1"/>
                <w:lang w:val="en-US"/>
              </w:rPr>
            </w:pPr>
            <w:r w:rsidRPr="004071FA">
              <w:rPr>
                <w:color w:val="000000" w:themeColor="text1"/>
                <w:lang w:val="en-US"/>
              </w:rPr>
              <w:t>No</w:t>
            </w:r>
          </w:p>
        </w:tc>
      </w:tr>
      <w:tr w:rsidR="000C5BDD" w:rsidRPr="004071FA" w14:paraId="3904BBFD" w14:textId="77777777" w:rsidTr="00C220FB">
        <w:trPr>
          <w:trHeight w:val="399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FD8A" w14:textId="77777777" w:rsidR="000C5BDD" w:rsidRPr="004071FA" w:rsidRDefault="000C5BDD" w:rsidP="00C220FB">
            <w:pPr>
              <w:jc w:val="center"/>
              <w:rPr>
                <w:color w:val="000000" w:themeColor="text1"/>
                <w:lang w:val="en-US"/>
              </w:rPr>
            </w:pPr>
            <w:r w:rsidRPr="004071FA">
              <w:rPr>
                <w:color w:val="000000" w:themeColor="text1"/>
                <w:lang w:val="en-US"/>
              </w:rPr>
              <w:t>1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6E34" w14:textId="77777777" w:rsidR="000C5BDD" w:rsidRPr="004071FA" w:rsidRDefault="000C5BDD" w:rsidP="00C220FB">
            <w:pPr>
              <w:jc w:val="center"/>
              <w:rPr>
                <w:color w:val="000000" w:themeColor="text1"/>
                <w:lang w:val="en-US"/>
              </w:rPr>
            </w:pPr>
            <w:r w:rsidRPr="004071FA">
              <w:rPr>
                <w:color w:val="000000" w:themeColor="text1"/>
                <w:lang w:val="en-US"/>
              </w:rPr>
              <w:t>Post op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76EA" w14:textId="77777777" w:rsidR="000C5BDD" w:rsidRPr="004071FA" w:rsidRDefault="000C5BDD" w:rsidP="00C220FB">
            <w:pPr>
              <w:jc w:val="center"/>
              <w:rPr>
                <w:color w:val="000000" w:themeColor="text1"/>
                <w:lang w:val="en-US"/>
              </w:rPr>
            </w:pPr>
            <w:r w:rsidRPr="004071FA">
              <w:rPr>
                <w:color w:val="000000" w:themeColor="text1"/>
                <w:lang w:val="en-US"/>
              </w:rPr>
              <w:t>C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C76C" w14:textId="77777777" w:rsidR="000C5BDD" w:rsidRPr="004071FA" w:rsidRDefault="000C5BDD" w:rsidP="00C220FB">
            <w:pPr>
              <w:jc w:val="center"/>
              <w:rPr>
                <w:color w:val="000000" w:themeColor="text1"/>
                <w:lang w:val="en-US"/>
              </w:rPr>
            </w:pPr>
            <w:r w:rsidRPr="004071FA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60F7" w14:textId="77777777" w:rsidR="000C5BDD" w:rsidRPr="004071FA" w:rsidRDefault="000C5BDD" w:rsidP="00C220FB">
            <w:pPr>
              <w:jc w:val="center"/>
              <w:rPr>
                <w:color w:val="000000" w:themeColor="text1"/>
                <w:lang w:val="en-US"/>
              </w:rPr>
            </w:pPr>
            <w:r w:rsidRPr="004071FA">
              <w:rPr>
                <w:color w:val="000000" w:themeColor="text1"/>
                <w:lang w:val="en-US"/>
              </w:rPr>
              <w:t>13+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9854" w14:textId="77777777" w:rsidR="000C5BDD" w:rsidRPr="004071FA" w:rsidRDefault="000C5BDD" w:rsidP="00C220FB">
            <w:pPr>
              <w:jc w:val="center"/>
              <w:rPr>
                <w:color w:val="000000" w:themeColor="text1"/>
                <w:lang w:val="en-US"/>
              </w:rPr>
            </w:pPr>
            <w:r w:rsidRPr="004071FA">
              <w:rPr>
                <w:color w:val="000000" w:themeColor="text1"/>
                <w:lang w:val="en-US"/>
              </w:rPr>
              <w:t>Yes</w:t>
            </w:r>
          </w:p>
        </w:tc>
      </w:tr>
      <w:tr w:rsidR="000C5BDD" w:rsidRPr="004071FA" w14:paraId="1937E35C" w14:textId="77777777" w:rsidTr="00C220FB">
        <w:trPr>
          <w:trHeight w:val="399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A651" w14:textId="77777777" w:rsidR="000C5BDD" w:rsidRPr="004071FA" w:rsidRDefault="000C5BDD" w:rsidP="00C220FB">
            <w:pPr>
              <w:jc w:val="center"/>
              <w:rPr>
                <w:color w:val="000000" w:themeColor="text1"/>
                <w:lang w:val="en-US"/>
              </w:rPr>
            </w:pPr>
            <w:r w:rsidRPr="004071FA">
              <w:rPr>
                <w:color w:val="000000" w:themeColor="text1"/>
                <w:lang w:val="en-US"/>
              </w:rPr>
              <w:t>30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16E4" w14:textId="77777777" w:rsidR="000C5BDD" w:rsidRPr="004071FA" w:rsidRDefault="000C5BDD" w:rsidP="00C220FB">
            <w:pPr>
              <w:jc w:val="center"/>
              <w:rPr>
                <w:color w:val="000000" w:themeColor="text1"/>
                <w:lang w:val="en-US"/>
              </w:rPr>
            </w:pPr>
            <w:r w:rsidRPr="004071FA">
              <w:rPr>
                <w:color w:val="000000" w:themeColor="text1"/>
                <w:lang w:val="en-US"/>
              </w:rPr>
              <w:t>Post op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FBC6" w14:textId="77777777" w:rsidR="000C5BDD" w:rsidRPr="004071FA" w:rsidRDefault="000C5BDD" w:rsidP="00C220FB">
            <w:pPr>
              <w:jc w:val="center"/>
              <w:rPr>
                <w:color w:val="000000" w:themeColor="text1"/>
                <w:lang w:val="en-US"/>
              </w:rPr>
            </w:pPr>
            <w:r w:rsidRPr="004071FA">
              <w:rPr>
                <w:color w:val="000000" w:themeColor="text1"/>
                <w:lang w:val="en-US"/>
              </w:rPr>
              <w:t>P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B7B2" w14:textId="77777777" w:rsidR="000C5BDD" w:rsidRPr="004071FA" w:rsidRDefault="000C5BDD" w:rsidP="00C220FB">
            <w:pPr>
              <w:jc w:val="center"/>
              <w:rPr>
                <w:color w:val="000000" w:themeColor="text1"/>
                <w:lang w:val="en-US"/>
              </w:rPr>
            </w:pPr>
            <w:r w:rsidRPr="004071FA">
              <w:rPr>
                <w:color w:val="000000" w:themeColor="text1"/>
                <w:lang w:val="en-US"/>
              </w:rPr>
              <w:t>1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D632" w14:textId="77777777" w:rsidR="000C5BDD" w:rsidRPr="004071FA" w:rsidRDefault="000C5BDD" w:rsidP="00C220FB">
            <w:pPr>
              <w:jc w:val="center"/>
              <w:rPr>
                <w:color w:val="000000" w:themeColor="text1"/>
                <w:lang w:val="en-US"/>
              </w:rPr>
            </w:pPr>
            <w:r w:rsidRPr="004071FA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0E49" w14:textId="77777777" w:rsidR="000C5BDD" w:rsidRPr="004071FA" w:rsidRDefault="000C5BDD" w:rsidP="00C220FB">
            <w:pPr>
              <w:jc w:val="center"/>
              <w:rPr>
                <w:color w:val="000000" w:themeColor="text1"/>
                <w:lang w:val="en-US"/>
              </w:rPr>
            </w:pPr>
            <w:r w:rsidRPr="004071FA">
              <w:rPr>
                <w:color w:val="000000" w:themeColor="text1"/>
                <w:lang w:val="en-US"/>
              </w:rPr>
              <w:t>No</w:t>
            </w:r>
          </w:p>
        </w:tc>
      </w:tr>
      <w:tr w:rsidR="000C5BDD" w:rsidRPr="004071FA" w14:paraId="4E34FDE0" w14:textId="77777777" w:rsidTr="00C220FB">
        <w:trPr>
          <w:trHeight w:val="399"/>
        </w:trPr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9F5ED" w14:textId="77777777" w:rsidR="000C5BDD" w:rsidRPr="004071FA" w:rsidRDefault="000C5BDD" w:rsidP="00C220FB">
            <w:pPr>
              <w:jc w:val="center"/>
              <w:rPr>
                <w:color w:val="000000" w:themeColor="text1"/>
                <w:lang w:val="en-US"/>
              </w:rPr>
            </w:pPr>
            <w:r w:rsidRPr="004071FA">
              <w:rPr>
                <w:color w:val="000000" w:themeColor="text1"/>
                <w:lang w:val="en-US"/>
              </w:rPr>
              <w:t>304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C2CBC" w14:textId="77777777" w:rsidR="000C5BDD" w:rsidRPr="004071FA" w:rsidRDefault="000C5BDD" w:rsidP="00C220FB">
            <w:pPr>
              <w:jc w:val="center"/>
              <w:rPr>
                <w:color w:val="000000" w:themeColor="text1"/>
                <w:lang w:val="en-US"/>
              </w:rPr>
            </w:pPr>
            <w:r w:rsidRPr="004071FA">
              <w:rPr>
                <w:color w:val="000000" w:themeColor="text1"/>
                <w:lang w:val="en-US"/>
              </w:rPr>
              <w:t>Post op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D0582" w14:textId="77777777" w:rsidR="000C5BDD" w:rsidRPr="004071FA" w:rsidRDefault="000C5BDD" w:rsidP="00C220FB">
            <w:pPr>
              <w:jc w:val="center"/>
              <w:rPr>
                <w:color w:val="000000" w:themeColor="text1"/>
                <w:lang w:val="en-US"/>
              </w:rPr>
            </w:pPr>
            <w:r w:rsidRPr="004071FA">
              <w:rPr>
                <w:color w:val="000000" w:themeColor="text1"/>
                <w:lang w:val="en-US"/>
              </w:rPr>
              <w:t>PR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92492" w14:textId="77777777" w:rsidR="000C5BDD" w:rsidRPr="004071FA" w:rsidRDefault="000C5BDD" w:rsidP="00C220FB">
            <w:pPr>
              <w:jc w:val="center"/>
              <w:rPr>
                <w:color w:val="000000" w:themeColor="text1"/>
                <w:lang w:val="en-US"/>
              </w:rPr>
            </w:pPr>
            <w:r w:rsidRPr="004071FA">
              <w:rPr>
                <w:color w:val="000000" w:themeColor="text1"/>
                <w:lang w:val="en-US"/>
              </w:rPr>
              <w:t>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CAE6F" w14:textId="77777777" w:rsidR="000C5BDD" w:rsidRPr="004071FA" w:rsidRDefault="000C5BDD" w:rsidP="00C220FB">
            <w:pPr>
              <w:jc w:val="center"/>
              <w:rPr>
                <w:color w:val="000000" w:themeColor="text1"/>
                <w:lang w:val="en-US"/>
              </w:rPr>
            </w:pPr>
            <w:r w:rsidRPr="004071FA">
              <w:rPr>
                <w:color w:val="000000" w:themeColor="text1"/>
                <w:lang w:val="en-US"/>
              </w:rPr>
              <w:t>9+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CB769" w14:textId="77777777" w:rsidR="000C5BDD" w:rsidRPr="004071FA" w:rsidRDefault="000C5BDD" w:rsidP="00C220FB">
            <w:pPr>
              <w:jc w:val="center"/>
              <w:rPr>
                <w:color w:val="000000" w:themeColor="text1"/>
                <w:lang w:val="en-US"/>
              </w:rPr>
            </w:pPr>
            <w:r w:rsidRPr="004071FA">
              <w:rPr>
                <w:color w:val="000000" w:themeColor="text1"/>
                <w:lang w:val="en-US"/>
              </w:rPr>
              <w:t>Yes</w:t>
            </w:r>
          </w:p>
        </w:tc>
      </w:tr>
      <w:tr w:rsidR="000C5BDD" w:rsidRPr="004071FA" w14:paraId="39EDF68F" w14:textId="77777777" w:rsidTr="00C220FB">
        <w:trPr>
          <w:trHeight w:val="399"/>
        </w:trPr>
        <w:tc>
          <w:tcPr>
            <w:tcW w:w="15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6632" w14:textId="77777777" w:rsidR="000C5BDD" w:rsidRPr="004071FA" w:rsidRDefault="000C5BDD" w:rsidP="00C220FB">
            <w:pPr>
              <w:jc w:val="center"/>
              <w:rPr>
                <w:color w:val="000000" w:themeColor="text1"/>
                <w:lang w:val="en-US"/>
              </w:rPr>
            </w:pPr>
            <w:r w:rsidRPr="004071FA">
              <w:rPr>
                <w:color w:val="000000" w:themeColor="text1"/>
                <w:lang w:val="en-US"/>
              </w:rPr>
              <w:t>108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749E" w14:textId="77777777" w:rsidR="000C5BDD" w:rsidRPr="004071FA" w:rsidRDefault="000C5BDD" w:rsidP="00C220FB">
            <w:pPr>
              <w:jc w:val="center"/>
              <w:rPr>
                <w:color w:val="000000" w:themeColor="text1"/>
                <w:lang w:val="en-US"/>
              </w:rPr>
            </w:pPr>
            <w:r w:rsidRPr="004071FA">
              <w:rPr>
                <w:color w:val="000000" w:themeColor="text1"/>
                <w:lang w:val="en-US"/>
              </w:rPr>
              <w:t>Pre-post op</w:t>
            </w:r>
          </w:p>
        </w:tc>
        <w:tc>
          <w:tcPr>
            <w:tcW w:w="15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8CD1" w14:textId="77777777" w:rsidR="000C5BDD" w:rsidRPr="004071FA" w:rsidRDefault="000C5BDD" w:rsidP="00C220FB">
            <w:pPr>
              <w:jc w:val="center"/>
              <w:rPr>
                <w:color w:val="000000" w:themeColor="text1"/>
                <w:lang w:val="en-US"/>
              </w:rPr>
            </w:pPr>
            <w:r w:rsidRPr="004071FA">
              <w:rPr>
                <w:color w:val="000000" w:themeColor="text1"/>
                <w:lang w:val="en-US"/>
              </w:rPr>
              <w:t>PR</w:t>
            </w:r>
          </w:p>
        </w:tc>
        <w:tc>
          <w:tcPr>
            <w:tcW w:w="15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0956" w14:textId="77777777" w:rsidR="000C5BDD" w:rsidRPr="004071FA" w:rsidRDefault="000C5BDD" w:rsidP="00C220FB">
            <w:pPr>
              <w:jc w:val="center"/>
              <w:rPr>
                <w:color w:val="000000" w:themeColor="text1"/>
                <w:lang w:val="en-US"/>
              </w:rPr>
            </w:pPr>
            <w:r w:rsidRPr="004071FA">
              <w:rPr>
                <w:color w:val="000000" w:themeColor="text1"/>
                <w:lang w:val="en-US"/>
              </w:rPr>
              <w:t>6</w:t>
            </w:r>
          </w:p>
        </w:tc>
        <w:tc>
          <w:tcPr>
            <w:tcW w:w="15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1929" w14:textId="77777777" w:rsidR="000C5BDD" w:rsidRPr="004071FA" w:rsidRDefault="000C5BDD" w:rsidP="00C220FB">
            <w:pPr>
              <w:jc w:val="center"/>
              <w:rPr>
                <w:color w:val="000000" w:themeColor="text1"/>
                <w:lang w:val="en-US"/>
              </w:rPr>
            </w:pPr>
            <w:r w:rsidRPr="004071FA">
              <w:rPr>
                <w:color w:val="000000" w:themeColor="text1"/>
                <w:lang w:val="en-US"/>
              </w:rPr>
              <w:t>5+</w:t>
            </w:r>
          </w:p>
        </w:tc>
        <w:tc>
          <w:tcPr>
            <w:tcW w:w="15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098A" w14:textId="77777777" w:rsidR="000C5BDD" w:rsidRPr="004071FA" w:rsidRDefault="000C5BDD" w:rsidP="00C220FB">
            <w:pPr>
              <w:jc w:val="center"/>
              <w:rPr>
                <w:color w:val="000000" w:themeColor="text1"/>
                <w:lang w:val="en-US"/>
              </w:rPr>
            </w:pPr>
            <w:r w:rsidRPr="004071FA">
              <w:rPr>
                <w:color w:val="000000" w:themeColor="text1"/>
                <w:lang w:val="en-US"/>
              </w:rPr>
              <w:t>Yes</w:t>
            </w:r>
          </w:p>
        </w:tc>
      </w:tr>
      <w:tr w:rsidR="000C5BDD" w:rsidRPr="004071FA" w14:paraId="15319907" w14:textId="77777777" w:rsidTr="00C220FB">
        <w:trPr>
          <w:trHeight w:val="399"/>
        </w:trPr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8965A" w14:textId="77777777" w:rsidR="000C5BDD" w:rsidRPr="004071FA" w:rsidRDefault="000C5BDD" w:rsidP="00C220FB">
            <w:pPr>
              <w:jc w:val="center"/>
              <w:rPr>
                <w:color w:val="000000" w:themeColor="text1"/>
                <w:lang w:val="en-US"/>
              </w:rPr>
            </w:pPr>
            <w:r w:rsidRPr="004071FA">
              <w:rPr>
                <w:color w:val="000000" w:themeColor="text1"/>
                <w:lang w:val="en-US"/>
              </w:rPr>
              <w:t>301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CE2B2" w14:textId="77777777" w:rsidR="000C5BDD" w:rsidRPr="004071FA" w:rsidRDefault="000C5BDD" w:rsidP="00C220FB">
            <w:pPr>
              <w:jc w:val="center"/>
              <w:rPr>
                <w:color w:val="000000" w:themeColor="text1"/>
                <w:lang w:val="en-US"/>
              </w:rPr>
            </w:pPr>
            <w:r w:rsidRPr="004071FA">
              <w:rPr>
                <w:color w:val="000000" w:themeColor="text1"/>
                <w:lang w:val="en-US"/>
              </w:rPr>
              <w:t>Pre-post op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1A501" w14:textId="77777777" w:rsidR="000C5BDD" w:rsidRPr="004071FA" w:rsidRDefault="000C5BDD" w:rsidP="00C220FB">
            <w:pPr>
              <w:jc w:val="center"/>
              <w:rPr>
                <w:color w:val="000000" w:themeColor="text1"/>
                <w:lang w:val="en-US"/>
              </w:rPr>
            </w:pPr>
            <w:r w:rsidRPr="004071FA">
              <w:rPr>
                <w:color w:val="000000" w:themeColor="text1"/>
                <w:lang w:val="en-US"/>
              </w:rPr>
              <w:t>CR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3BEC6" w14:textId="77777777" w:rsidR="000C5BDD" w:rsidRPr="004071FA" w:rsidRDefault="000C5BDD" w:rsidP="00C220FB">
            <w:pPr>
              <w:jc w:val="center"/>
              <w:rPr>
                <w:color w:val="000000" w:themeColor="text1"/>
                <w:lang w:val="en-US"/>
              </w:rPr>
            </w:pPr>
            <w:r w:rsidRPr="004071FA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AA09A" w14:textId="77777777" w:rsidR="000C5BDD" w:rsidRPr="004071FA" w:rsidRDefault="000C5BDD" w:rsidP="00C220FB">
            <w:pPr>
              <w:jc w:val="center"/>
              <w:rPr>
                <w:color w:val="000000" w:themeColor="text1"/>
                <w:lang w:val="en-US"/>
              </w:rPr>
            </w:pPr>
            <w:r w:rsidRPr="004071FA">
              <w:rPr>
                <w:color w:val="000000" w:themeColor="text1"/>
                <w:lang w:val="en-US"/>
              </w:rPr>
              <w:t>20+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FF25C" w14:textId="77777777" w:rsidR="000C5BDD" w:rsidRPr="004071FA" w:rsidRDefault="000C5BDD" w:rsidP="00C220FB">
            <w:pPr>
              <w:jc w:val="center"/>
              <w:rPr>
                <w:color w:val="000000" w:themeColor="text1"/>
                <w:lang w:val="en-US"/>
              </w:rPr>
            </w:pPr>
            <w:r w:rsidRPr="004071FA">
              <w:rPr>
                <w:color w:val="000000" w:themeColor="text1"/>
                <w:lang w:val="en-US"/>
              </w:rPr>
              <w:t>Yes</w:t>
            </w:r>
          </w:p>
        </w:tc>
      </w:tr>
    </w:tbl>
    <w:p w14:paraId="2AC860B6" w14:textId="77777777" w:rsidR="000C5BDD" w:rsidRPr="004071FA" w:rsidRDefault="000C5BDD" w:rsidP="000C5BDD">
      <w:pPr>
        <w:snapToGrid w:val="0"/>
        <w:jc w:val="both"/>
        <w:rPr>
          <w:bCs/>
          <w:color w:val="000000" w:themeColor="text1"/>
          <w:sz w:val="20"/>
          <w:szCs w:val="20"/>
          <w:lang w:val="en-US"/>
        </w:rPr>
      </w:pPr>
      <w:r w:rsidRPr="004071FA">
        <w:rPr>
          <w:color w:val="000000" w:themeColor="text1"/>
          <w:sz w:val="20"/>
          <w:szCs w:val="20"/>
          <w:lang w:val="en-US"/>
        </w:rPr>
        <w:t xml:space="preserve">Abbreviations: BOR, best overall response; </w:t>
      </w:r>
      <w:proofErr w:type="spellStart"/>
      <w:r w:rsidRPr="004071FA">
        <w:rPr>
          <w:color w:val="000000" w:themeColor="text1"/>
          <w:sz w:val="20"/>
          <w:szCs w:val="20"/>
          <w:lang w:val="en-US"/>
        </w:rPr>
        <w:t>TTR</w:t>
      </w:r>
      <w:proofErr w:type="spellEnd"/>
      <w:r w:rsidRPr="004071FA">
        <w:rPr>
          <w:color w:val="000000" w:themeColor="text1"/>
          <w:sz w:val="20"/>
          <w:szCs w:val="20"/>
          <w:lang w:val="en-US"/>
        </w:rPr>
        <w:t>, time to response; DOR, duration of response; CR, complete response; PR, partial response</w:t>
      </w:r>
    </w:p>
    <w:p w14:paraId="0145F947" w14:textId="0DD38E59" w:rsidR="00417958" w:rsidRPr="001E4EA9" w:rsidRDefault="00417958" w:rsidP="005B0D62">
      <w:pPr>
        <w:rPr>
          <w:b/>
          <w:bCs/>
          <w:color w:val="000000" w:themeColor="text1"/>
          <w:lang w:val="en-US"/>
        </w:rPr>
      </w:pPr>
    </w:p>
    <w:p w14:paraId="79D59FB8" w14:textId="77777777" w:rsidR="0017085C" w:rsidRPr="000C5BDD" w:rsidRDefault="0017085C">
      <w:pPr>
        <w:rPr>
          <w:lang w:val="en-US"/>
        </w:rPr>
      </w:pPr>
    </w:p>
    <w:sectPr w:rsidR="0017085C" w:rsidRPr="000C5BDD" w:rsidSect="004A5B61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599D7F" w14:textId="77777777" w:rsidR="0092315A" w:rsidRDefault="0092315A">
      <w:r>
        <w:separator/>
      </w:r>
    </w:p>
  </w:endnote>
  <w:endnote w:type="continuationSeparator" w:id="0">
    <w:p w14:paraId="1780D55C" w14:textId="77777777" w:rsidR="0092315A" w:rsidRDefault="009231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7C4A2A" w14:textId="77777777" w:rsidR="0092315A" w:rsidRDefault="0092315A">
      <w:r>
        <w:separator/>
      </w:r>
    </w:p>
  </w:footnote>
  <w:footnote w:type="continuationSeparator" w:id="0">
    <w:p w14:paraId="15F9AAF2" w14:textId="77777777" w:rsidR="0092315A" w:rsidRDefault="0092315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56196156"/>
      <w:docPartObj>
        <w:docPartGallery w:val="Page Numbers (Top of Page)"/>
        <w:docPartUnique/>
      </w:docPartObj>
    </w:sdtPr>
    <w:sdtContent>
      <w:p w14:paraId="7478D75B" w14:textId="77777777" w:rsidR="00485ABA" w:rsidRDefault="00000000">
        <w:pPr>
          <w:pStyle w:val="Sidhuvu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AEAB199" w14:textId="77777777" w:rsidR="00485ABA" w:rsidRDefault="00485ABA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E0E1F"/>
    <w:multiLevelType w:val="multilevel"/>
    <w:tmpl w:val="F4FE60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E960DC"/>
    <w:multiLevelType w:val="hybridMultilevel"/>
    <w:tmpl w:val="0D20EAD8"/>
    <w:lvl w:ilvl="0" w:tplc="AD02BA1A">
      <w:start w:val="2021"/>
      <w:numFmt w:val="bullet"/>
      <w:lvlText w:val="-"/>
      <w:lvlJc w:val="left"/>
      <w:pPr>
        <w:ind w:left="420" w:hanging="360"/>
      </w:pPr>
      <w:rPr>
        <w:rFonts w:ascii="Arial" w:eastAsiaTheme="minorEastAsia" w:hAnsi="Arial" w:cs="Arial" w:hint="default"/>
      </w:rPr>
    </w:lvl>
    <w:lvl w:ilvl="1" w:tplc="041D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 w15:restartNumberingAfterBreak="0">
    <w:nsid w:val="0D1333DC"/>
    <w:multiLevelType w:val="hybridMultilevel"/>
    <w:tmpl w:val="76201E3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023C55"/>
    <w:multiLevelType w:val="hybridMultilevel"/>
    <w:tmpl w:val="7C08C288"/>
    <w:lvl w:ilvl="0" w:tplc="7504A2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24E98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81092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8E679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60A34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3B48C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2D6E1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5127D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FE69D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186A5F40"/>
    <w:multiLevelType w:val="hybridMultilevel"/>
    <w:tmpl w:val="3EA80B58"/>
    <w:lvl w:ilvl="0" w:tplc="69A686F8">
      <w:start w:val="1"/>
      <w:numFmt w:val="decimal"/>
      <w:lvlText w:val="%1."/>
      <w:lvlJc w:val="left"/>
      <w:pPr>
        <w:ind w:left="1660" w:hanging="13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FB0ADE"/>
    <w:multiLevelType w:val="hybridMultilevel"/>
    <w:tmpl w:val="0BBCA1C6"/>
    <w:lvl w:ilvl="0" w:tplc="CAA22A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07044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64884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C4C74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C5CA1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B1A68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F887F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06ABC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1D4DE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6" w15:restartNumberingAfterBreak="0">
    <w:nsid w:val="2DBD611E"/>
    <w:multiLevelType w:val="hybridMultilevel"/>
    <w:tmpl w:val="23C2117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FD5A89"/>
    <w:multiLevelType w:val="hybridMultilevel"/>
    <w:tmpl w:val="868AFA0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4F2F63"/>
    <w:multiLevelType w:val="hybridMultilevel"/>
    <w:tmpl w:val="C292D572"/>
    <w:lvl w:ilvl="0" w:tplc="056ECCE4">
      <w:numFmt w:val="bullet"/>
      <w:lvlText w:val="-"/>
      <w:lvlJc w:val="left"/>
      <w:pPr>
        <w:ind w:left="502" w:hanging="360"/>
      </w:pPr>
      <w:rPr>
        <w:rFonts w:ascii="Arial" w:eastAsiaTheme="minorEastAsia" w:hAnsi="Arial" w:cs="Arial" w:hint="default"/>
      </w:rPr>
    </w:lvl>
    <w:lvl w:ilvl="1" w:tplc="041D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9" w15:restartNumberingAfterBreak="0">
    <w:nsid w:val="32645F11"/>
    <w:multiLevelType w:val="hybridMultilevel"/>
    <w:tmpl w:val="12943A26"/>
    <w:lvl w:ilvl="0" w:tplc="2530E40A">
      <w:start w:val="1"/>
      <w:numFmt w:val="decimal"/>
      <w:lvlText w:val="%1."/>
      <w:lvlJc w:val="left"/>
      <w:pPr>
        <w:ind w:left="1660" w:hanging="13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DB32C7"/>
    <w:multiLevelType w:val="hybridMultilevel"/>
    <w:tmpl w:val="CE5661D2"/>
    <w:lvl w:ilvl="0" w:tplc="0CAC7908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  <w:sz w:val="2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7036DC"/>
    <w:multiLevelType w:val="multilevel"/>
    <w:tmpl w:val="970E8B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685018F"/>
    <w:multiLevelType w:val="hybridMultilevel"/>
    <w:tmpl w:val="8766D7C6"/>
    <w:lvl w:ilvl="0" w:tplc="EBBE5E84">
      <w:start w:val="3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9055386"/>
    <w:multiLevelType w:val="hybridMultilevel"/>
    <w:tmpl w:val="A57CF720"/>
    <w:lvl w:ilvl="0" w:tplc="04268818">
      <w:start w:val="3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6DA0579"/>
    <w:multiLevelType w:val="hybridMultilevel"/>
    <w:tmpl w:val="64DCD6E0"/>
    <w:lvl w:ilvl="0" w:tplc="D72C68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D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D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D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10775F0"/>
    <w:multiLevelType w:val="hybridMultilevel"/>
    <w:tmpl w:val="B824AC1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10D5207"/>
    <w:multiLevelType w:val="hybridMultilevel"/>
    <w:tmpl w:val="47BA1780"/>
    <w:lvl w:ilvl="0" w:tplc="2F38DEDC">
      <w:start w:val="202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1EC4535"/>
    <w:multiLevelType w:val="hybridMultilevel"/>
    <w:tmpl w:val="6A1649F0"/>
    <w:lvl w:ilvl="0" w:tplc="E58A70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62635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A084E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2A66E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72855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55A08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DD0AE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8D4F9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89EC5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782E55A5"/>
    <w:multiLevelType w:val="hybridMultilevel"/>
    <w:tmpl w:val="868AFA0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43429151">
    <w:abstractNumId w:val="6"/>
  </w:num>
  <w:num w:numId="2" w16cid:durableId="1178957592">
    <w:abstractNumId w:val="2"/>
  </w:num>
  <w:num w:numId="3" w16cid:durableId="592399611">
    <w:abstractNumId w:val="4"/>
  </w:num>
  <w:num w:numId="4" w16cid:durableId="2038239657">
    <w:abstractNumId w:val="9"/>
  </w:num>
  <w:num w:numId="5" w16cid:durableId="950935699">
    <w:abstractNumId w:val="18"/>
  </w:num>
  <w:num w:numId="6" w16cid:durableId="1649048555">
    <w:abstractNumId w:val="7"/>
  </w:num>
  <w:num w:numId="7" w16cid:durableId="726684412">
    <w:abstractNumId w:val="10"/>
  </w:num>
  <w:num w:numId="8" w16cid:durableId="1347370779">
    <w:abstractNumId w:val="1"/>
  </w:num>
  <w:num w:numId="9" w16cid:durableId="653873232">
    <w:abstractNumId w:val="16"/>
  </w:num>
  <w:num w:numId="10" w16cid:durableId="1232038105">
    <w:abstractNumId w:val="8"/>
  </w:num>
  <w:num w:numId="11" w16cid:durableId="249776601">
    <w:abstractNumId w:val="11"/>
  </w:num>
  <w:num w:numId="12" w16cid:durableId="1429502975">
    <w:abstractNumId w:val="13"/>
  </w:num>
  <w:num w:numId="13" w16cid:durableId="680011041">
    <w:abstractNumId w:val="12"/>
  </w:num>
  <w:num w:numId="14" w16cid:durableId="1417631035">
    <w:abstractNumId w:val="14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1106658413">
    <w:abstractNumId w:val="15"/>
  </w:num>
  <w:num w:numId="16" w16cid:durableId="1073702093">
    <w:abstractNumId w:val="0"/>
  </w:num>
  <w:num w:numId="17" w16cid:durableId="1239941355">
    <w:abstractNumId w:val="5"/>
  </w:num>
  <w:num w:numId="18" w16cid:durableId="1916355736">
    <w:abstractNumId w:val="3"/>
  </w:num>
  <w:num w:numId="19" w16cid:durableId="112881923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958"/>
    <w:rsid w:val="000C5BDD"/>
    <w:rsid w:val="0017085C"/>
    <w:rsid w:val="001A727C"/>
    <w:rsid w:val="002420C1"/>
    <w:rsid w:val="002E12F6"/>
    <w:rsid w:val="003D1D07"/>
    <w:rsid w:val="00417958"/>
    <w:rsid w:val="004262FE"/>
    <w:rsid w:val="00463F2D"/>
    <w:rsid w:val="00485ABA"/>
    <w:rsid w:val="004A5B61"/>
    <w:rsid w:val="004E185C"/>
    <w:rsid w:val="0050690F"/>
    <w:rsid w:val="00543922"/>
    <w:rsid w:val="00554ACF"/>
    <w:rsid w:val="005B0D62"/>
    <w:rsid w:val="005C4484"/>
    <w:rsid w:val="006704D6"/>
    <w:rsid w:val="006F5ABF"/>
    <w:rsid w:val="00777C4C"/>
    <w:rsid w:val="00781671"/>
    <w:rsid w:val="007F7BC9"/>
    <w:rsid w:val="00853072"/>
    <w:rsid w:val="0088172F"/>
    <w:rsid w:val="008820F7"/>
    <w:rsid w:val="0092315A"/>
    <w:rsid w:val="0096570F"/>
    <w:rsid w:val="00984F4D"/>
    <w:rsid w:val="00A140EE"/>
    <w:rsid w:val="00A64A4B"/>
    <w:rsid w:val="00AD2A7D"/>
    <w:rsid w:val="00B70FB4"/>
    <w:rsid w:val="00BE2CFB"/>
    <w:rsid w:val="00C00DC3"/>
    <w:rsid w:val="00C97E0F"/>
    <w:rsid w:val="00D16EBE"/>
    <w:rsid w:val="00D32512"/>
    <w:rsid w:val="00D57ACF"/>
    <w:rsid w:val="00D726BD"/>
    <w:rsid w:val="00D93B35"/>
    <w:rsid w:val="00E1392C"/>
    <w:rsid w:val="00E830EA"/>
    <w:rsid w:val="00ED6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6784F90"/>
  <w15:chartTrackingRefBased/>
  <w15:docId w15:val="{B1BF2A36-BAA5-D845-95AA-D7CD267D0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7958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417958"/>
    <w:pPr>
      <w:keepNext/>
      <w:keepLines/>
      <w:spacing w:before="200" w:line="276" w:lineRule="auto"/>
      <w:outlineLvl w:val="1"/>
    </w:pPr>
    <w:rPr>
      <w:rFonts w:ascii="Cambria" w:hAnsi="Cambria"/>
      <w:b/>
      <w:bCs/>
      <w:color w:val="4F81BD"/>
      <w:sz w:val="26"/>
      <w:szCs w:val="26"/>
      <w:lang w:val="en-US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semiHidden/>
    <w:rsid w:val="00417958"/>
    <w:rPr>
      <w:rFonts w:ascii="Cambria" w:eastAsia="Times New Roman" w:hAnsi="Cambria" w:cs="Times New Roman"/>
      <w:b/>
      <w:bCs/>
      <w:color w:val="4F81BD"/>
      <w:kern w:val="0"/>
      <w:sz w:val="26"/>
      <w:szCs w:val="26"/>
      <w:lang w:val="en-US"/>
      <w14:ligatures w14:val="none"/>
    </w:rPr>
  </w:style>
  <w:style w:type="paragraph" w:customStyle="1" w:styleId="Liststycke1">
    <w:name w:val="Liststycke1"/>
    <w:basedOn w:val="Normal"/>
    <w:uiPriority w:val="34"/>
    <w:qFormat/>
    <w:rsid w:val="00417958"/>
    <w:pPr>
      <w:spacing w:line="280" w:lineRule="exact"/>
      <w:ind w:left="720" w:right="1138"/>
      <w:contextualSpacing/>
    </w:pPr>
    <w:rPr>
      <w:rFonts w:ascii="Calibri" w:eastAsia="Calibri" w:hAnsi="Calibri"/>
      <w:sz w:val="22"/>
      <w:szCs w:val="22"/>
      <w:lang w:val="en-GB"/>
    </w:rPr>
  </w:style>
  <w:style w:type="character" w:styleId="Stark">
    <w:name w:val="Strong"/>
    <w:uiPriority w:val="22"/>
    <w:qFormat/>
    <w:rsid w:val="00417958"/>
    <w:rPr>
      <w:b/>
      <w:bCs/>
    </w:rPr>
  </w:style>
  <w:style w:type="paragraph" w:styleId="Liststycke">
    <w:name w:val="List Paragraph"/>
    <w:basedOn w:val="Normal"/>
    <w:uiPriority w:val="34"/>
    <w:qFormat/>
    <w:rsid w:val="00417958"/>
    <w:pPr>
      <w:ind w:left="720"/>
      <w:contextualSpacing/>
    </w:pPr>
    <w:rPr>
      <w:rFonts w:asciiTheme="minorHAnsi" w:eastAsiaTheme="minorEastAsia" w:hAnsiTheme="minorHAnsi" w:cstheme="minorBidi"/>
      <w:lang w:val="en-GB"/>
    </w:rPr>
  </w:style>
  <w:style w:type="paragraph" w:styleId="Revision">
    <w:name w:val="Revision"/>
    <w:hidden/>
    <w:uiPriority w:val="99"/>
    <w:semiHidden/>
    <w:rsid w:val="00417958"/>
    <w:rPr>
      <w:rFonts w:eastAsiaTheme="minorEastAsia"/>
      <w:kern w:val="0"/>
      <w:lang w:eastAsia="sv-SE"/>
      <w14:ligatures w14:val="non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41795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417958"/>
    <w:rPr>
      <w:rFonts w:asciiTheme="minorHAnsi" w:eastAsiaTheme="minorEastAsia" w:hAnsiTheme="minorHAnsi" w:cstheme="minorBidi"/>
      <w:sz w:val="20"/>
      <w:szCs w:val="20"/>
      <w:lang w:val="en-GB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417958"/>
    <w:rPr>
      <w:rFonts w:eastAsiaTheme="minorEastAsia"/>
      <w:kern w:val="0"/>
      <w:sz w:val="20"/>
      <w:szCs w:val="20"/>
      <w:lang w:val="en-GB" w:eastAsia="sv-SE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41795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417958"/>
    <w:rPr>
      <w:rFonts w:eastAsiaTheme="minorEastAsia"/>
      <w:b/>
      <w:bCs/>
      <w:kern w:val="0"/>
      <w:sz w:val="20"/>
      <w:szCs w:val="20"/>
      <w:lang w:val="en-GB" w:eastAsia="sv-SE"/>
      <w14:ligatures w14:val="none"/>
    </w:rPr>
  </w:style>
  <w:style w:type="paragraph" w:customStyle="1" w:styleId="EndNoteBibliographyTitle">
    <w:name w:val="EndNote Bibliography Title"/>
    <w:basedOn w:val="Normal"/>
    <w:rsid w:val="00417958"/>
    <w:pPr>
      <w:jc w:val="center"/>
    </w:pPr>
    <w:rPr>
      <w:rFonts w:eastAsiaTheme="minorEastAsia"/>
      <w:lang w:val="en-GB"/>
    </w:rPr>
  </w:style>
  <w:style w:type="paragraph" w:customStyle="1" w:styleId="EndNoteBibliography">
    <w:name w:val="EndNote Bibliography"/>
    <w:basedOn w:val="Normal"/>
    <w:rsid w:val="00417958"/>
    <w:rPr>
      <w:rFonts w:eastAsiaTheme="minorEastAsia"/>
      <w:lang w:val="en-GB"/>
    </w:rPr>
  </w:style>
  <w:style w:type="character" w:styleId="Hyperlnk">
    <w:name w:val="Hyperlink"/>
    <w:basedOn w:val="Standardstycketeckensnitt"/>
    <w:uiPriority w:val="99"/>
    <w:unhideWhenUsed/>
    <w:rsid w:val="00417958"/>
    <w:rPr>
      <w:color w:val="0563C1" w:themeColor="hyperlink"/>
      <w:u w:val="singl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417958"/>
    <w:rPr>
      <w:rFonts w:ascii="Lucida Grande" w:eastAsiaTheme="minorEastAsia" w:hAnsi="Lucida Grande" w:cstheme="minorBidi"/>
      <w:sz w:val="18"/>
      <w:szCs w:val="18"/>
      <w:lang w:val="en-GB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17958"/>
    <w:rPr>
      <w:rFonts w:ascii="Lucida Grande" w:eastAsiaTheme="minorEastAsia" w:hAnsi="Lucida Grande"/>
      <w:kern w:val="0"/>
      <w:sz w:val="18"/>
      <w:szCs w:val="18"/>
      <w:lang w:val="en-GB" w:eastAsia="sv-SE"/>
      <w14:ligatures w14:val="none"/>
    </w:rPr>
  </w:style>
  <w:style w:type="character" w:styleId="Olstomnmnande">
    <w:name w:val="Unresolved Mention"/>
    <w:basedOn w:val="Standardstycketeckensnitt"/>
    <w:uiPriority w:val="99"/>
    <w:semiHidden/>
    <w:unhideWhenUsed/>
    <w:rsid w:val="00417958"/>
    <w:rPr>
      <w:color w:val="605E5C"/>
      <w:shd w:val="clear" w:color="auto" w:fill="E1DFDD"/>
    </w:rPr>
  </w:style>
  <w:style w:type="table" w:styleId="Tabellrutnt">
    <w:name w:val="Table Grid"/>
    <w:basedOn w:val="Normaltabell"/>
    <w:uiPriority w:val="59"/>
    <w:rsid w:val="00417958"/>
    <w:rPr>
      <w:rFonts w:eastAsiaTheme="minorEastAsia"/>
      <w:kern w:val="0"/>
      <w:lang w:eastAsia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b">
    <w:name w:val="Normal (Web)"/>
    <w:basedOn w:val="Normal"/>
    <w:uiPriority w:val="99"/>
    <w:unhideWhenUsed/>
    <w:rsid w:val="00417958"/>
    <w:pPr>
      <w:spacing w:before="100" w:beforeAutospacing="1" w:after="100" w:afterAutospacing="1"/>
    </w:pPr>
    <w:rPr>
      <w:lang w:val="en-GB"/>
    </w:rPr>
  </w:style>
  <w:style w:type="table" w:styleId="Oformateradtabell2">
    <w:name w:val="Plain Table 2"/>
    <w:basedOn w:val="Normaltabell"/>
    <w:uiPriority w:val="99"/>
    <w:rsid w:val="00417958"/>
    <w:rPr>
      <w:rFonts w:eastAsiaTheme="minorEastAsia"/>
      <w:kern w:val="0"/>
      <w:lang w:eastAsia="sv-SE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m-vol-iss-date">
    <w:name w:val="fm-vol-iss-date"/>
    <w:basedOn w:val="Standardstycketeckensnitt"/>
    <w:rsid w:val="00417958"/>
  </w:style>
  <w:style w:type="character" w:customStyle="1" w:styleId="doi">
    <w:name w:val="doi"/>
    <w:basedOn w:val="Standardstycketeckensnitt"/>
    <w:rsid w:val="00417958"/>
  </w:style>
  <w:style w:type="paragraph" w:styleId="Sidfot">
    <w:name w:val="footer"/>
    <w:basedOn w:val="Normal"/>
    <w:link w:val="SidfotChar"/>
    <w:uiPriority w:val="99"/>
    <w:unhideWhenUsed/>
    <w:rsid w:val="00417958"/>
    <w:pPr>
      <w:tabs>
        <w:tab w:val="center" w:pos="4513"/>
        <w:tab w:val="right" w:pos="9026"/>
      </w:tabs>
    </w:pPr>
    <w:rPr>
      <w:lang w:val="en-GB"/>
    </w:rPr>
  </w:style>
  <w:style w:type="character" w:customStyle="1" w:styleId="SidfotChar">
    <w:name w:val="Sidfot Char"/>
    <w:basedOn w:val="Standardstycketeckensnitt"/>
    <w:link w:val="Sidfot"/>
    <w:uiPriority w:val="99"/>
    <w:rsid w:val="00417958"/>
    <w:rPr>
      <w:rFonts w:ascii="Times New Roman" w:eastAsia="Times New Roman" w:hAnsi="Times New Roman" w:cs="Times New Roman"/>
      <w:kern w:val="0"/>
      <w:lang w:val="en-GB" w:eastAsia="sv-SE"/>
      <w14:ligatures w14:val="none"/>
    </w:rPr>
  </w:style>
  <w:style w:type="character" w:styleId="Sidnummer">
    <w:name w:val="page number"/>
    <w:basedOn w:val="Standardstycketeckensnitt"/>
    <w:uiPriority w:val="99"/>
    <w:semiHidden/>
    <w:unhideWhenUsed/>
    <w:rsid w:val="00417958"/>
  </w:style>
  <w:style w:type="paragraph" w:styleId="Sidhuvud">
    <w:name w:val="header"/>
    <w:basedOn w:val="Normal"/>
    <w:link w:val="SidhuvudChar"/>
    <w:uiPriority w:val="99"/>
    <w:unhideWhenUsed/>
    <w:rsid w:val="00417958"/>
    <w:pPr>
      <w:tabs>
        <w:tab w:val="center" w:pos="4536"/>
        <w:tab w:val="right" w:pos="9072"/>
      </w:tabs>
    </w:pPr>
    <w:rPr>
      <w:lang w:val="en-GB"/>
    </w:rPr>
  </w:style>
  <w:style w:type="character" w:customStyle="1" w:styleId="SidhuvudChar">
    <w:name w:val="Sidhuvud Char"/>
    <w:basedOn w:val="Standardstycketeckensnitt"/>
    <w:link w:val="Sidhuvud"/>
    <w:uiPriority w:val="99"/>
    <w:rsid w:val="00417958"/>
    <w:rPr>
      <w:rFonts w:ascii="Times New Roman" w:eastAsia="Times New Roman" w:hAnsi="Times New Roman" w:cs="Times New Roman"/>
      <w:kern w:val="0"/>
      <w:lang w:val="en-GB" w:eastAsia="sv-SE"/>
      <w14:ligatures w14:val="none"/>
    </w:rPr>
  </w:style>
  <w:style w:type="paragraph" w:customStyle="1" w:styleId="SynopsisText">
    <w:name w:val="Synopsis Text"/>
    <w:basedOn w:val="Brdtext"/>
    <w:rsid w:val="00417958"/>
    <w:rPr>
      <w:rFonts w:ascii="Times New Roman" w:eastAsia="SimSun" w:hAnsi="Times New Roman" w:cs="Times New Roman"/>
      <w:sz w:val="20"/>
      <w:szCs w:val="20"/>
    </w:rPr>
  </w:style>
  <w:style w:type="paragraph" w:styleId="Brdtext">
    <w:name w:val="Body Text"/>
    <w:basedOn w:val="Normal"/>
    <w:link w:val="BrdtextChar"/>
    <w:uiPriority w:val="99"/>
    <w:semiHidden/>
    <w:unhideWhenUsed/>
    <w:rsid w:val="00417958"/>
    <w:pPr>
      <w:spacing w:after="120"/>
    </w:pPr>
    <w:rPr>
      <w:rFonts w:asciiTheme="minorHAnsi" w:eastAsiaTheme="minorEastAsia" w:hAnsiTheme="minorHAnsi" w:cstheme="minorBidi"/>
      <w:lang w:val="en-GB"/>
    </w:r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417958"/>
    <w:rPr>
      <w:rFonts w:eastAsiaTheme="minorEastAsia"/>
      <w:kern w:val="0"/>
      <w:lang w:val="en-GB" w:eastAsia="sv-SE"/>
      <w14:ligatures w14:val="none"/>
    </w:rPr>
  </w:style>
  <w:style w:type="character" w:styleId="Betoning">
    <w:name w:val="Emphasis"/>
    <w:basedOn w:val="Standardstycketeckensnitt"/>
    <w:uiPriority w:val="20"/>
    <w:qFormat/>
    <w:rsid w:val="00417958"/>
    <w:rPr>
      <w:i/>
      <w:iCs/>
    </w:rPr>
  </w:style>
  <w:style w:type="character" w:styleId="AnvndHyperlnk">
    <w:name w:val="FollowedHyperlink"/>
    <w:basedOn w:val="Standardstycketeckensnitt"/>
    <w:uiPriority w:val="99"/>
    <w:semiHidden/>
    <w:unhideWhenUsed/>
    <w:rsid w:val="00417958"/>
    <w:rPr>
      <w:color w:val="800080"/>
      <w:u w:val="single"/>
    </w:rPr>
  </w:style>
  <w:style w:type="paragraph" w:customStyle="1" w:styleId="msonormal0">
    <w:name w:val="msonormal"/>
    <w:basedOn w:val="Normal"/>
    <w:rsid w:val="00417958"/>
    <w:pPr>
      <w:spacing w:before="100" w:beforeAutospacing="1" w:after="100" w:afterAutospacing="1"/>
    </w:pPr>
  </w:style>
  <w:style w:type="paragraph" w:customStyle="1" w:styleId="xl95">
    <w:name w:val="xl95"/>
    <w:basedOn w:val="Normal"/>
    <w:rsid w:val="00417958"/>
    <w:pPr>
      <w:spacing w:before="100" w:beforeAutospacing="1" w:after="100" w:afterAutospacing="1"/>
    </w:pPr>
    <w:rPr>
      <w:sz w:val="18"/>
      <w:szCs w:val="18"/>
    </w:rPr>
  </w:style>
  <w:style w:type="paragraph" w:customStyle="1" w:styleId="xl96">
    <w:name w:val="xl96"/>
    <w:basedOn w:val="Normal"/>
    <w:rsid w:val="00417958"/>
    <w:pPr>
      <w:pBdr>
        <w:right w:val="single" w:sz="4" w:space="0" w:color="E0E0E0"/>
      </w:pBdr>
      <w:spacing w:before="100" w:beforeAutospacing="1" w:after="100" w:afterAutospacing="1"/>
      <w:jc w:val="center"/>
    </w:pPr>
    <w:rPr>
      <w:rFonts w:ascii="Arial" w:hAnsi="Arial" w:cs="Arial"/>
      <w:color w:val="264A60"/>
      <w:sz w:val="18"/>
      <w:szCs w:val="18"/>
    </w:rPr>
  </w:style>
  <w:style w:type="paragraph" w:customStyle="1" w:styleId="xl97">
    <w:name w:val="xl97"/>
    <w:basedOn w:val="Normal"/>
    <w:rsid w:val="00417958"/>
    <w:pPr>
      <w:pBdr>
        <w:left w:val="single" w:sz="4" w:space="0" w:color="E0E0E0"/>
        <w:right w:val="single" w:sz="4" w:space="0" w:color="E0E0E0"/>
      </w:pBdr>
      <w:spacing w:before="100" w:beforeAutospacing="1" w:after="100" w:afterAutospacing="1"/>
      <w:jc w:val="center"/>
    </w:pPr>
    <w:rPr>
      <w:rFonts w:ascii="Arial" w:hAnsi="Arial" w:cs="Arial"/>
      <w:color w:val="264A60"/>
      <w:sz w:val="18"/>
      <w:szCs w:val="18"/>
    </w:rPr>
  </w:style>
  <w:style w:type="paragraph" w:customStyle="1" w:styleId="xl98">
    <w:name w:val="xl98"/>
    <w:basedOn w:val="Normal"/>
    <w:rsid w:val="00417958"/>
    <w:pPr>
      <w:pBdr>
        <w:left w:val="single" w:sz="4" w:space="0" w:color="E0E0E0"/>
      </w:pBdr>
      <w:spacing w:before="100" w:beforeAutospacing="1" w:after="100" w:afterAutospacing="1"/>
      <w:jc w:val="center"/>
    </w:pPr>
    <w:rPr>
      <w:rFonts w:ascii="Arial" w:hAnsi="Arial" w:cs="Arial"/>
      <w:color w:val="264A60"/>
      <w:sz w:val="18"/>
      <w:szCs w:val="18"/>
    </w:rPr>
  </w:style>
  <w:style w:type="paragraph" w:customStyle="1" w:styleId="xl99">
    <w:name w:val="xl99"/>
    <w:basedOn w:val="Normal"/>
    <w:rsid w:val="00417958"/>
    <w:pPr>
      <w:pBdr>
        <w:right w:val="single" w:sz="4" w:space="0" w:color="E0E0E0"/>
      </w:pBdr>
      <w:spacing w:before="100" w:beforeAutospacing="1" w:after="100" w:afterAutospacing="1"/>
      <w:jc w:val="center"/>
    </w:pPr>
    <w:rPr>
      <w:rFonts w:ascii="Arial" w:hAnsi="Arial" w:cs="Arial"/>
      <w:color w:val="264A60"/>
      <w:sz w:val="18"/>
      <w:szCs w:val="18"/>
    </w:rPr>
  </w:style>
  <w:style w:type="paragraph" w:customStyle="1" w:styleId="xl100">
    <w:name w:val="xl100"/>
    <w:basedOn w:val="Normal"/>
    <w:rsid w:val="00417958"/>
    <w:pPr>
      <w:pBdr>
        <w:left w:val="single" w:sz="4" w:space="0" w:color="E0E0E0"/>
        <w:right w:val="single" w:sz="4" w:space="0" w:color="E0E0E0"/>
      </w:pBdr>
      <w:spacing w:before="100" w:beforeAutospacing="1" w:after="100" w:afterAutospacing="1"/>
      <w:jc w:val="center"/>
    </w:pPr>
    <w:rPr>
      <w:rFonts w:ascii="Arial" w:hAnsi="Arial" w:cs="Arial"/>
      <w:color w:val="264A60"/>
      <w:sz w:val="18"/>
      <w:szCs w:val="18"/>
    </w:rPr>
  </w:style>
  <w:style w:type="paragraph" w:customStyle="1" w:styleId="xl101">
    <w:name w:val="xl101"/>
    <w:basedOn w:val="Normal"/>
    <w:rsid w:val="00417958"/>
    <w:pPr>
      <w:pBdr>
        <w:left w:val="single" w:sz="4" w:space="0" w:color="E0E0E0"/>
      </w:pBdr>
      <w:spacing w:before="100" w:beforeAutospacing="1" w:after="100" w:afterAutospacing="1"/>
      <w:jc w:val="center"/>
    </w:pPr>
    <w:rPr>
      <w:rFonts w:ascii="Arial" w:hAnsi="Arial" w:cs="Arial"/>
      <w:color w:val="264A60"/>
      <w:sz w:val="18"/>
      <w:szCs w:val="18"/>
    </w:rPr>
  </w:style>
  <w:style w:type="paragraph" w:customStyle="1" w:styleId="xl102">
    <w:name w:val="xl102"/>
    <w:basedOn w:val="Normal"/>
    <w:rsid w:val="00417958"/>
    <w:pPr>
      <w:pBdr>
        <w:right w:val="single" w:sz="4" w:space="0" w:color="E0E0E0"/>
      </w:pBdr>
      <w:spacing w:before="100" w:beforeAutospacing="1" w:after="100" w:afterAutospacing="1"/>
      <w:jc w:val="center"/>
    </w:pPr>
    <w:rPr>
      <w:rFonts w:ascii="Arial" w:hAnsi="Arial" w:cs="Arial"/>
      <w:color w:val="264A60"/>
      <w:sz w:val="18"/>
      <w:szCs w:val="18"/>
    </w:rPr>
  </w:style>
  <w:style w:type="paragraph" w:customStyle="1" w:styleId="xl103">
    <w:name w:val="xl103"/>
    <w:basedOn w:val="Normal"/>
    <w:rsid w:val="00417958"/>
    <w:pPr>
      <w:pBdr>
        <w:left w:val="single" w:sz="4" w:space="0" w:color="E0E0E0"/>
        <w:right w:val="single" w:sz="4" w:space="0" w:color="E0E0E0"/>
      </w:pBdr>
      <w:spacing w:before="100" w:beforeAutospacing="1" w:after="100" w:afterAutospacing="1"/>
      <w:jc w:val="center"/>
    </w:pPr>
    <w:rPr>
      <w:rFonts w:ascii="Arial" w:hAnsi="Arial" w:cs="Arial"/>
      <w:color w:val="264A60"/>
      <w:sz w:val="18"/>
      <w:szCs w:val="18"/>
    </w:rPr>
  </w:style>
  <w:style w:type="paragraph" w:customStyle="1" w:styleId="xl104">
    <w:name w:val="xl104"/>
    <w:basedOn w:val="Normal"/>
    <w:rsid w:val="00417958"/>
    <w:pPr>
      <w:pBdr>
        <w:top w:val="single" w:sz="4" w:space="0" w:color="152935"/>
        <w:bottom w:val="single" w:sz="4" w:space="0" w:color="AEAEAE"/>
      </w:pBdr>
      <w:spacing w:before="100" w:beforeAutospacing="1" w:after="100" w:afterAutospacing="1"/>
      <w:textAlignment w:val="top"/>
    </w:pPr>
    <w:rPr>
      <w:rFonts w:ascii="Arial" w:hAnsi="Arial" w:cs="Arial"/>
      <w:color w:val="264A60"/>
      <w:sz w:val="18"/>
      <w:szCs w:val="18"/>
    </w:rPr>
  </w:style>
  <w:style w:type="paragraph" w:customStyle="1" w:styleId="xl105">
    <w:name w:val="xl105"/>
    <w:basedOn w:val="Normal"/>
    <w:rsid w:val="00417958"/>
    <w:pPr>
      <w:pBdr>
        <w:top w:val="single" w:sz="4" w:space="0" w:color="152935"/>
        <w:bottom w:val="single" w:sz="4" w:space="0" w:color="AEAEAE"/>
      </w:pBdr>
      <w:spacing w:before="100" w:beforeAutospacing="1" w:after="100" w:afterAutospacing="1"/>
      <w:textAlignment w:val="top"/>
    </w:pPr>
    <w:rPr>
      <w:rFonts w:ascii="Arial" w:hAnsi="Arial" w:cs="Arial"/>
      <w:color w:val="264A60"/>
      <w:sz w:val="18"/>
      <w:szCs w:val="18"/>
    </w:rPr>
  </w:style>
  <w:style w:type="paragraph" w:customStyle="1" w:styleId="xl106">
    <w:name w:val="xl106"/>
    <w:basedOn w:val="Normal"/>
    <w:rsid w:val="00417958"/>
    <w:pPr>
      <w:pBdr>
        <w:top w:val="single" w:sz="4" w:space="0" w:color="152935"/>
        <w:left w:val="single" w:sz="4" w:space="0" w:color="E0E0E0"/>
        <w:bottom w:val="single" w:sz="4" w:space="0" w:color="AEAEAE"/>
        <w:right w:val="single" w:sz="4" w:space="0" w:color="E0E0E0"/>
      </w:pBdr>
      <w:spacing w:before="100" w:beforeAutospacing="1" w:after="100" w:afterAutospacing="1"/>
      <w:jc w:val="right"/>
      <w:textAlignment w:val="top"/>
    </w:pPr>
    <w:rPr>
      <w:rFonts w:ascii="Arial" w:hAnsi="Arial" w:cs="Arial"/>
      <w:color w:val="010205"/>
      <w:sz w:val="18"/>
      <w:szCs w:val="18"/>
    </w:rPr>
  </w:style>
  <w:style w:type="paragraph" w:customStyle="1" w:styleId="xl107">
    <w:name w:val="xl107"/>
    <w:basedOn w:val="Normal"/>
    <w:rsid w:val="00417958"/>
    <w:pPr>
      <w:pBdr>
        <w:top w:val="single" w:sz="4" w:space="0" w:color="152935"/>
        <w:bottom w:val="single" w:sz="4" w:space="0" w:color="AEAEAE"/>
        <w:right w:val="single" w:sz="4" w:space="0" w:color="E0E0E0"/>
      </w:pBdr>
      <w:spacing w:before="100" w:beforeAutospacing="1" w:after="100" w:afterAutospacing="1"/>
      <w:jc w:val="right"/>
      <w:textAlignment w:val="top"/>
    </w:pPr>
    <w:rPr>
      <w:rFonts w:ascii="Arial" w:hAnsi="Arial" w:cs="Arial"/>
      <w:color w:val="010205"/>
      <w:sz w:val="18"/>
      <w:szCs w:val="18"/>
    </w:rPr>
  </w:style>
  <w:style w:type="paragraph" w:customStyle="1" w:styleId="xl108">
    <w:name w:val="xl108"/>
    <w:basedOn w:val="Normal"/>
    <w:rsid w:val="00417958"/>
    <w:pPr>
      <w:pBdr>
        <w:top w:val="single" w:sz="4" w:space="0" w:color="152935"/>
        <w:left w:val="single" w:sz="4" w:space="0" w:color="E0E0E0"/>
        <w:bottom w:val="single" w:sz="4" w:space="0" w:color="AEAEAE"/>
      </w:pBdr>
      <w:spacing w:before="100" w:beforeAutospacing="1" w:after="100" w:afterAutospacing="1"/>
      <w:jc w:val="right"/>
      <w:textAlignment w:val="top"/>
    </w:pPr>
    <w:rPr>
      <w:rFonts w:ascii="Arial" w:hAnsi="Arial" w:cs="Arial"/>
      <w:color w:val="010205"/>
      <w:sz w:val="18"/>
      <w:szCs w:val="18"/>
    </w:rPr>
  </w:style>
  <w:style w:type="paragraph" w:customStyle="1" w:styleId="xl109">
    <w:name w:val="xl109"/>
    <w:basedOn w:val="Normal"/>
    <w:rsid w:val="00417958"/>
    <w:pPr>
      <w:pBdr>
        <w:top w:val="single" w:sz="4" w:space="0" w:color="AEAEAE"/>
        <w:bottom w:val="single" w:sz="4" w:space="0" w:color="AEAEAE"/>
      </w:pBdr>
      <w:spacing w:before="100" w:beforeAutospacing="1" w:after="100" w:afterAutospacing="1"/>
      <w:textAlignment w:val="top"/>
    </w:pPr>
    <w:rPr>
      <w:rFonts w:ascii="Arial" w:hAnsi="Arial" w:cs="Arial"/>
      <w:color w:val="264A60"/>
      <w:sz w:val="18"/>
      <w:szCs w:val="18"/>
    </w:rPr>
  </w:style>
  <w:style w:type="paragraph" w:customStyle="1" w:styleId="xl110">
    <w:name w:val="xl110"/>
    <w:basedOn w:val="Normal"/>
    <w:rsid w:val="00417958"/>
    <w:pPr>
      <w:pBdr>
        <w:top w:val="single" w:sz="4" w:space="0" w:color="AEAEAE"/>
        <w:bottom w:val="single" w:sz="4" w:space="0" w:color="AEAEAE"/>
      </w:pBdr>
      <w:spacing w:before="100" w:beforeAutospacing="1" w:after="100" w:afterAutospacing="1"/>
      <w:textAlignment w:val="top"/>
    </w:pPr>
    <w:rPr>
      <w:rFonts w:ascii="Arial" w:hAnsi="Arial" w:cs="Arial"/>
      <w:color w:val="264A60"/>
      <w:sz w:val="18"/>
      <w:szCs w:val="18"/>
    </w:rPr>
  </w:style>
  <w:style w:type="paragraph" w:customStyle="1" w:styleId="xl111">
    <w:name w:val="xl111"/>
    <w:basedOn w:val="Normal"/>
    <w:rsid w:val="00417958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pacing w:before="100" w:beforeAutospacing="1" w:after="100" w:afterAutospacing="1"/>
      <w:jc w:val="right"/>
      <w:textAlignment w:val="top"/>
    </w:pPr>
    <w:rPr>
      <w:rFonts w:ascii="Arial" w:hAnsi="Arial" w:cs="Arial"/>
      <w:color w:val="010205"/>
      <w:sz w:val="18"/>
      <w:szCs w:val="18"/>
    </w:rPr>
  </w:style>
  <w:style w:type="paragraph" w:customStyle="1" w:styleId="xl112">
    <w:name w:val="xl112"/>
    <w:basedOn w:val="Normal"/>
    <w:rsid w:val="00417958"/>
    <w:pPr>
      <w:pBdr>
        <w:top w:val="single" w:sz="4" w:space="0" w:color="AEAEAE"/>
        <w:bottom w:val="single" w:sz="4" w:space="0" w:color="AEAEAE"/>
        <w:right w:val="single" w:sz="4" w:space="0" w:color="E0E0E0"/>
      </w:pBdr>
      <w:spacing w:before="100" w:beforeAutospacing="1" w:after="100" w:afterAutospacing="1"/>
      <w:jc w:val="right"/>
      <w:textAlignment w:val="top"/>
    </w:pPr>
    <w:rPr>
      <w:rFonts w:ascii="Arial" w:hAnsi="Arial" w:cs="Arial"/>
      <w:color w:val="010205"/>
      <w:sz w:val="18"/>
      <w:szCs w:val="18"/>
    </w:rPr>
  </w:style>
  <w:style w:type="paragraph" w:customStyle="1" w:styleId="xl113">
    <w:name w:val="xl113"/>
    <w:basedOn w:val="Normal"/>
    <w:rsid w:val="00417958"/>
    <w:pPr>
      <w:pBdr>
        <w:top w:val="single" w:sz="4" w:space="0" w:color="AEAEAE"/>
        <w:left w:val="single" w:sz="4" w:space="0" w:color="E0E0E0"/>
        <w:bottom w:val="single" w:sz="4" w:space="0" w:color="AEAEAE"/>
      </w:pBdr>
      <w:spacing w:before="100" w:beforeAutospacing="1" w:after="100" w:afterAutospacing="1"/>
      <w:jc w:val="right"/>
      <w:textAlignment w:val="top"/>
    </w:pPr>
    <w:rPr>
      <w:rFonts w:ascii="Arial" w:hAnsi="Arial" w:cs="Arial"/>
      <w:color w:val="010205"/>
      <w:sz w:val="18"/>
      <w:szCs w:val="18"/>
    </w:rPr>
  </w:style>
  <w:style w:type="paragraph" w:customStyle="1" w:styleId="xl114">
    <w:name w:val="xl114"/>
    <w:basedOn w:val="Normal"/>
    <w:rsid w:val="00417958"/>
    <w:pPr>
      <w:pBdr>
        <w:top w:val="single" w:sz="4" w:space="0" w:color="AEAEAE"/>
        <w:bottom w:val="single" w:sz="4" w:space="0" w:color="AEAEAE"/>
      </w:pBdr>
      <w:spacing w:before="100" w:beforeAutospacing="1" w:after="100" w:afterAutospacing="1"/>
      <w:textAlignment w:val="top"/>
    </w:pPr>
    <w:rPr>
      <w:rFonts w:ascii="Arial" w:hAnsi="Arial" w:cs="Arial"/>
      <w:color w:val="264A60"/>
      <w:sz w:val="18"/>
      <w:szCs w:val="18"/>
    </w:rPr>
  </w:style>
  <w:style w:type="paragraph" w:customStyle="1" w:styleId="xl115">
    <w:name w:val="xl115"/>
    <w:basedOn w:val="Normal"/>
    <w:rsid w:val="00417958"/>
    <w:pPr>
      <w:pBdr>
        <w:top w:val="single" w:sz="4" w:space="0" w:color="AEAEAE"/>
        <w:bottom w:val="single" w:sz="4" w:space="0" w:color="152935"/>
      </w:pBdr>
      <w:spacing w:before="100" w:beforeAutospacing="1" w:after="100" w:afterAutospacing="1"/>
      <w:textAlignment w:val="top"/>
    </w:pPr>
    <w:rPr>
      <w:rFonts w:ascii="Arial" w:hAnsi="Arial" w:cs="Arial"/>
      <w:color w:val="264A60"/>
      <w:sz w:val="18"/>
      <w:szCs w:val="18"/>
    </w:rPr>
  </w:style>
  <w:style w:type="paragraph" w:customStyle="1" w:styleId="xl116">
    <w:name w:val="xl116"/>
    <w:basedOn w:val="Normal"/>
    <w:rsid w:val="00417958"/>
    <w:pPr>
      <w:pBdr>
        <w:top w:val="single" w:sz="4" w:space="0" w:color="AEAEAE"/>
        <w:bottom w:val="single" w:sz="4" w:space="0" w:color="152935"/>
      </w:pBdr>
      <w:spacing w:before="100" w:beforeAutospacing="1" w:after="100" w:afterAutospacing="1"/>
      <w:textAlignment w:val="top"/>
    </w:pPr>
    <w:rPr>
      <w:rFonts w:ascii="Arial" w:hAnsi="Arial" w:cs="Arial"/>
      <w:color w:val="264A60"/>
      <w:sz w:val="18"/>
      <w:szCs w:val="18"/>
    </w:rPr>
  </w:style>
  <w:style w:type="paragraph" w:customStyle="1" w:styleId="xl117">
    <w:name w:val="xl117"/>
    <w:basedOn w:val="Normal"/>
    <w:rsid w:val="00417958"/>
    <w:pPr>
      <w:pBdr>
        <w:top w:val="single" w:sz="4" w:space="0" w:color="AEAEAE"/>
        <w:left w:val="single" w:sz="4" w:space="0" w:color="E0E0E0"/>
        <w:bottom w:val="single" w:sz="4" w:space="0" w:color="152935"/>
        <w:right w:val="single" w:sz="4" w:space="0" w:color="E0E0E0"/>
      </w:pBdr>
      <w:spacing w:before="100" w:beforeAutospacing="1" w:after="100" w:afterAutospacing="1"/>
      <w:jc w:val="right"/>
      <w:textAlignment w:val="top"/>
    </w:pPr>
    <w:rPr>
      <w:rFonts w:ascii="Arial" w:hAnsi="Arial" w:cs="Arial"/>
      <w:color w:val="010205"/>
      <w:sz w:val="18"/>
      <w:szCs w:val="18"/>
    </w:rPr>
  </w:style>
  <w:style w:type="paragraph" w:customStyle="1" w:styleId="xl118">
    <w:name w:val="xl118"/>
    <w:basedOn w:val="Normal"/>
    <w:rsid w:val="00417958"/>
    <w:pPr>
      <w:pBdr>
        <w:top w:val="single" w:sz="4" w:space="0" w:color="AEAEAE"/>
        <w:bottom w:val="single" w:sz="4" w:space="0" w:color="152935"/>
        <w:right w:val="single" w:sz="4" w:space="0" w:color="E0E0E0"/>
      </w:pBdr>
      <w:spacing w:before="100" w:beforeAutospacing="1" w:after="100" w:afterAutospacing="1"/>
      <w:jc w:val="right"/>
      <w:textAlignment w:val="top"/>
    </w:pPr>
    <w:rPr>
      <w:rFonts w:ascii="Arial" w:hAnsi="Arial" w:cs="Arial"/>
      <w:color w:val="010205"/>
      <w:sz w:val="18"/>
      <w:szCs w:val="18"/>
    </w:rPr>
  </w:style>
  <w:style w:type="paragraph" w:customStyle="1" w:styleId="xl119">
    <w:name w:val="xl119"/>
    <w:basedOn w:val="Normal"/>
    <w:rsid w:val="00417958"/>
    <w:pPr>
      <w:pBdr>
        <w:top w:val="single" w:sz="4" w:space="0" w:color="AEAEAE"/>
        <w:left w:val="single" w:sz="4" w:space="0" w:color="E0E0E0"/>
        <w:bottom w:val="single" w:sz="4" w:space="0" w:color="152935"/>
      </w:pBdr>
      <w:spacing w:before="100" w:beforeAutospacing="1" w:after="100" w:afterAutospacing="1"/>
      <w:jc w:val="right"/>
      <w:textAlignment w:val="top"/>
    </w:pPr>
    <w:rPr>
      <w:rFonts w:ascii="Arial" w:hAnsi="Arial" w:cs="Arial"/>
      <w:color w:val="010205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6</Pages>
  <Words>890</Words>
  <Characters>4722</Characters>
  <Application>Microsoft Office Word</Application>
  <DocSecurity>0</DocSecurity>
  <Lines>39</Lines>
  <Paragraphs>11</Paragraphs>
  <ScaleCrop>false</ScaleCrop>
  <Company/>
  <LinksUpToDate>false</LinksUpToDate>
  <CharactersWithSpaces>5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Olofsson Bagge</dc:creator>
  <cp:keywords/>
  <dc:description/>
  <cp:lastModifiedBy>Roger Olofsson Bagge</cp:lastModifiedBy>
  <cp:revision>3</cp:revision>
  <dcterms:created xsi:type="dcterms:W3CDTF">2024-01-16T13:40:00Z</dcterms:created>
  <dcterms:modified xsi:type="dcterms:W3CDTF">2024-06-24T09:46:00Z</dcterms:modified>
</cp:coreProperties>
</file>